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33168" w14:textId="607975AF" w:rsidR="00F64B37" w:rsidRDefault="00F64B37"/>
    <w:p w14:paraId="569C586F" w14:textId="7C82254B" w:rsidR="00F64B37" w:rsidRPr="00E33B09" w:rsidRDefault="00F64B37" w:rsidP="00F64B37">
      <w:r>
        <w:t>Tabl</w:t>
      </w:r>
      <w:r w:rsidRPr="00E33B09">
        <w:t xml:space="preserve">e </w:t>
      </w:r>
      <w:r w:rsidR="006D1B5E" w:rsidRPr="00E33B09">
        <w:t>1</w:t>
      </w:r>
      <w:r w:rsidRPr="00E33B09">
        <w:t>. The influence of age on thyroid function</w:t>
      </w:r>
    </w:p>
    <w:p w14:paraId="57990001" w14:textId="0CBDB084" w:rsidR="00377928" w:rsidRPr="00E33B09" w:rsidRDefault="00377928"/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002"/>
        <w:gridCol w:w="2342"/>
        <w:gridCol w:w="2848"/>
      </w:tblGrid>
      <w:tr w:rsidR="00A50F70" w:rsidRPr="00E33B09" w14:paraId="0DAA701B" w14:textId="77777777" w:rsidTr="00486B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E722EB0" w14:textId="76248FE6" w:rsidR="00A50F70" w:rsidRPr="00E33B09" w:rsidRDefault="00A50F70" w:rsidP="00B3562C">
            <w:pPr>
              <w:jc w:val="center"/>
            </w:pPr>
            <w:r w:rsidRPr="00E33B09">
              <w:rPr>
                <w:rFonts w:hint="eastAsia"/>
              </w:rPr>
              <w:t>Age</w:t>
            </w:r>
          </w:p>
        </w:tc>
        <w:tc>
          <w:tcPr>
            <w:tcW w:w="519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43C8BD9" w14:textId="45EFA4EF" w:rsidR="00A50F70" w:rsidRPr="00E33B09" w:rsidRDefault="00897731" w:rsidP="003779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33B09">
              <w:t xml:space="preserve">Spearman </w:t>
            </w:r>
            <w:r w:rsidRPr="00E33B09">
              <w:rPr>
                <w:rFonts w:hint="eastAsia"/>
              </w:rPr>
              <w:t>Ra</w:t>
            </w:r>
            <w:r w:rsidRPr="00E33B09">
              <w:t xml:space="preserve">nk </w:t>
            </w:r>
            <w:r w:rsidRPr="00E33B09">
              <w:rPr>
                <w:rFonts w:hint="eastAsia"/>
              </w:rPr>
              <w:t>C</w:t>
            </w:r>
            <w:r w:rsidR="00F35017" w:rsidRPr="00E33B09">
              <w:t>orrelation</w:t>
            </w:r>
            <w:r w:rsidRPr="00E33B09">
              <w:t xml:space="preserve"> </w:t>
            </w:r>
          </w:p>
        </w:tc>
      </w:tr>
      <w:tr w:rsidR="00A50F70" w:rsidRPr="00E33B09" w14:paraId="5BFD95E1" w14:textId="77777777" w:rsidTr="00377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CE88107" w14:textId="77777777" w:rsidR="00A50F70" w:rsidRPr="00E33B09" w:rsidRDefault="00A50F70" w:rsidP="00B3562C">
            <w:pPr>
              <w:jc w:val="center"/>
            </w:pPr>
          </w:p>
        </w:tc>
        <w:tc>
          <w:tcPr>
            <w:tcW w:w="23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EAA91A1" w14:textId="0E896188" w:rsidR="00A50F70" w:rsidRPr="00E33B09" w:rsidRDefault="0070386F" w:rsidP="00B35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B09">
              <w:t>Correlation coefficient</w:t>
            </w:r>
          </w:p>
        </w:tc>
        <w:tc>
          <w:tcPr>
            <w:tcW w:w="28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0A1AE26" w14:textId="0D672893" w:rsidR="00A50F70" w:rsidRPr="00E33B09" w:rsidRDefault="00A50F70" w:rsidP="00B35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P</w:t>
            </w:r>
            <w:r w:rsidR="0070386F" w:rsidRPr="00E33B09">
              <w:rPr>
                <w:rFonts w:hint="eastAsia"/>
              </w:rPr>
              <w:t xml:space="preserve"> </w:t>
            </w:r>
            <w:r w:rsidR="0070386F" w:rsidRPr="00E33B09">
              <w:t>value</w:t>
            </w:r>
          </w:p>
        </w:tc>
      </w:tr>
      <w:tr w:rsidR="00A50F70" w:rsidRPr="00E33B09" w14:paraId="27F97363" w14:textId="77777777" w:rsidTr="00377928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shd w:val="clear" w:color="auto" w:fill="auto"/>
          </w:tcPr>
          <w:p w14:paraId="26054FB4" w14:textId="77777777" w:rsidR="00A50F70" w:rsidRPr="00E33B09" w:rsidRDefault="00A50F70" w:rsidP="00B3562C">
            <w:pPr>
              <w:jc w:val="center"/>
            </w:pPr>
            <w:r w:rsidRPr="00E33B09">
              <w:rPr>
                <w:rFonts w:hint="eastAsia"/>
              </w:rPr>
              <w:t>f</w:t>
            </w:r>
            <w:r w:rsidRPr="00E33B09">
              <w:t>T3</w:t>
            </w:r>
          </w:p>
        </w:tc>
        <w:tc>
          <w:tcPr>
            <w:tcW w:w="2342" w:type="dxa"/>
            <w:shd w:val="clear" w:color="auto" w:fill="auto"/>
          </w:tcPr>
          <w:p w14:paraId="34CF8136" w14:textId="637EA506" w:rsidR="00A50F70" w:rsidRPr="00E33B09" w:rsidRDefault="00E53428" w:rsidP="00B3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-</w:t>
            </w:r>
            <w:r w:rsidRPr="00E33B09">
              <w:t>0.023</w:t>
            </w:r>
          </w:p>
        </w:tc>
        <w:tc>
          <w:tcPr>
            <w:tcW w:w="2848" w:type="dxa"/>
            <w:shd w:val="clear" w:color="auto" w:fill="auto"/>
          </w:tcPr>
          <w:p w14:paraId="179CCB46" w14:textId="5BA42802" w:rsidR="00A50F70" w:rsidRPr="00E33B09" w:rsidRDefault="00E53428" w:rsidP="00B3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0</w:t>
            </w:r>
            <w:r w:rsidRPr="00E33B09">
              <w:t>.444</w:t>
            </w:r>
          </w:p>
        </w:tc>
      </w:tr>
      <w:tr w:rsidR="00A50F70" w:rsidRPr="00E33B09" w14:paraId="78DA45D2" w14:textId="77777777" w:rsidTr="00377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shd w:val="clear" w:color="auto" w:fill="auto"/>
          </w:tcPr>
          <w:p w14:paraId="27CC5B62" w14:textId="77777777" w:rsidR="00A50F70" w:rsidRPr="00E33B09" w:rsidRDefault="00A50F70" w:rsidP="00B3562C">
            <w:pPr>
              <w:jc w:val="center"/>
            </w:pPr>
            <w:r w:rsidRPr="00E33B09">
              <w:t>fT4</w:t>
            </w:r>
          </w:p>
        </w:tc>
        <w:tc>
          <w:tcPr>
            <w:tcW w:w="2342" w:type="dxa"/>
            <w:shd w:val="clear" w:color="auto" w:fill="auto"/>
          </w:tcPr>
          <w:p w14:paraId="65DA7DD7" w14:textId="210F23EE" w:rsidR="00A50F70" w:rsidRPr="00E33B09" w:rsidRDefault="00E53428" w:rsidP="00B35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-</w:t>
            </w:r>
            <w:r w:rsidRPr="00E33B09">
              <w:t>0.003</w:t>
            </w:r>
          </w:p>
        </w:tc>
        <w:tc>
          <w:tcPr>
            <w:tcW w:w="2848" w:type="dxa"/>
            <w:shd w:val="clear" w:color="auto" w:fill="auto"/>
          </w:tcPr>
          <w:p w14:paraId="0A1A86A3" w14:textId="71B84D78" w:rsidR="00A50F70" w:rsidRPr="00E33B09" w:rsidRDefault="00E53428" w:rsidP="00B35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0</w:t>
            </w:r>
            <w:r w:rsidRPr="00E33B09">
              <w:t>.941</w:t>
            </w:r>
          </w:p>
        </w:tc>
      </w:tr>
      <w:tr w:rsidR="00A50F70" w:rsidRPr="00E33B09" w14:paraId="529A5143" w14:textId="77777777" w:rsidTr="00377928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shd w:val="clear" w:color="auto" w:fill="auto"/>
          </w:tcPr>
          <w:p w14:paraId="68B591F5" w14:textId="77777777" w:rsidR="00A50F70" w:rsidRPr="00E33B09" w:rsidRDefault="00A50F70" w:rsidP="00B3562C">
            <w:pPr>
              <w:jc w:val="center"/>
            </w:pPr>
            <w:r w:rsidRPr="00E33B09">
              <w:t>TT3</w:t>
            </w:r>
          </w:p>
        </w:tc>
        <w:tc>
          <w:tcPr>
            <w:tcW w:w="2342" w:type="dxa"/>
            <w:shd w:val="clear" w:color="auto" w:fill="auto"/>
          </w:tcPr>
          <w:p w14:paraId="18AD49D6" w14:textId="730C239C" w:rsidR="00A50F70" w:rsidRPr="00E33B09" w:rsidRDefault="0047419B" w:rsidP="00B3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-</w:t>
            </w:r>
            <w:r w:rsidRPr="00E33B09">
              <w:t>0.079</w:t>
            </w:r>
          </w:p>
        </w:tc>
        <w:tc>
          <w:tcPr>
            <w:tcW w:w="2848" w:type="dxa"/>
            <w:shd w:val="clear" w:color="auto" w:fill="auto"/>
          </w:tcPr>
          <w:p w14:paraId="4AF64473" w14:textId="0F6E06C8" w:rsidR="00A50F70" w:rsidRPr="00E33B09" w:rsidRDefault="0047419B" w:rsidP="00B3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0</w:t>
            </w:r>
            <w:r w:rsidRPr="00E33B09">
              <w:t>.069</w:t>
            </w:r>
          </w:p>
        </w:tc>
      </w:tr>
      <w:tr w:rsidR="00A50F70" w:rsidRPr="00E33B09" w14:paraId="015488ED" w14:textId="77777777" w:rsidTr="003779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bottom w:val="single" w:sz="2" w:space="0" w:color="666666" w:themeColor="text1" w:themeTint="99"/>
            </w:tcBorders>
            <w:shd w:val="clear" w:color="auto" w:fill="auto"/>
          </w:tcPr>
          <w:p w14:paraId="052C4F16" w14:textId="77777777" w:rsidR="00A50F70" w:rsidRPr="00E33B09" w:rsidRDefault="00A50F70" w:rsidP="00B3562C">
            <w:pPr>
              <w:jc w:val="center"/>
            </w:pPr>
            <w:r w:rsidRPr="00E33B09">
              <w:t>TT4</w:t>
            </w:r>
          </w:p>
        </w:tc>
        <w:tc>
          <w:tcPr>
            <w:tcW w:w="2342" w:type="dxa"/>
            <w:tcBorders>
              <w:bottom w:val="single" w:sz="2" w:space="0" w:color="666666" w:themeColor="text1" w:themeTint="99"/>
            </w:tcBorders>
            <w:shd w:val="clear" w:color="auto" w:fill="auto"/>
          </w:tcPr>
          <w:p w14:paraId="0FE2A702" w14:textId="1E740DDD" w:rsidR="00A50F70" w:rsidRPr="00E33B09" w:rsidRDefault="0047419B" w:rsidP="00B35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0</w:t>
            </w:r>
            <w:r w:rsidRPr="00E33B09">
              <w:t>.013</w:t>
            </w:r>
          </w:p>
        </w:tc>
        <w:tc>
          <w:tcPr>
            <w:tcW w:w="2848" w:type="dxa"/>
            <w:tcBorders>
              <w:bottom w:val="single" w:sz="2" w:space="0" w:color="666666" w:themeColor="text1" w:themeTint="99"/>
            </w:tcBorders>
            <w:shd w:val="clear" w:color="auto" w:fill="auto"/>
          </w:tcPr>
          <w:p w14:paraId="052DAB0E" w14:textId="5D62C15A" w:rsidR="00A50F70" w:rsidRPr="00E33B09" w:rsidRDefault="0047419B" w:rsidP="00B35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0</w:t>
            </w:r>
            <w:r w:rsidRPr="00E33B09">
              <w:t>.764</w:t>
            </w:r>
          </w:p>
        </w:tc>
      </w:tr>
      <w:tr w:rsidR="00A50F70" w:rsidRPr="00E33B09" w14:paraId="559D690B" w14:textId="77777777" w:rsidTr="00377928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bottom w:val="single" w:sz="8" w:space="0" w:color="auto"/>
            </w:tcBorders>
            <w:shd w:val="clear" w:color="auto" w:fill="auto"/>
          </w:tcPr>
          <w:p w14:paraId="23159336" w14:textId="77777777" w:rsidR="00A50F70" w:rsidRPr="00E33B09" w:rsidRDefault="00A50F70" w:rsidP="00B3562C">
            <w:pPr>
              <w:jc w:val="center"/>
            </w:pPr>
            <w:r w:rsidRPr="00E33B09">
              <w:t>TSH</w:t>
            </w:r>
          </w:p>
        </w:tc>
        <w:tc>
          <w:tcPr>
            <w:tcW w:w="2342" w:type="dxa"/>
            <w:tcBorders>
              <w:bottom w:val="single" w:sz="8" w:space="0" w:color="auto"/>
            </w:tcBorders>
            <w:shd w:val="clear" w:color="auto" w:fill="auto"/>
          </w:tcPr>
          <w:p w14:paraId="0DBD516B" w14:textId="2B4AB86C" w:rsidR="00A50F70" w:rsidRPr="00E33B09" w:rsidRDefault="0047419B" w:rsidP="00B3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-</w:t>
            </w:r>
            <w:r w:rsidRPr="00E33B09">
              <w:t>0.101</w:t>
            </w:r>
          </w:p>
        </w:tc>
        <w:tc>
          <w:tcPr>
            <w:tcW w:w="2848" w:type="dxa"/>
            <w:tcBorders>
              <w:bottom w:val="single" w:sz="8" w:space="0" w:color="auto"/>
            </w:tcBorders>
            <w:shd w:val="clear" w:color="auto" w:fill="auto"/>
          </w:tcPr>
          <w:p w14:paraId="32E929D6" w14:textId="11E819C5" w:rsidR="00A50F70" w:rsidRPr="00E33B09" w:rsidRDefault="0047419B" w:rsidP="00B3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0</w:t>
            </w:r>
            <w:r w:rsidRPr="00E33B09">
              <w:t>.021</w:t>
            </w:r>
          </w:p>
        </w:tc>
      </w:tr>
    </w:tbl>
    <w:p w14:paraId="194D784C" w14:textId="103160A1" w:rsidR="00377928" w:rsidRPr="00E33B09" w:rsidRDefault="00377928"/>
    <w:p w14:paraId="5154AD98" w14:textId="38948765" w:rsidR="0047419B" w:rsidRPr="00E33B09" w:rsidRDefault="0047419B"/>
    <w:p w14:paraId="351B0C1A" w14:textId="003AAF5A" w:rsidR="0047419B" w:rsidRPr="00E33B09" w:rsidRDefault="00F35017">
      <w:r w:rsidRPr="00E33B09">
        <w:t xml:space="preserve">Table </w:t>
      </w:r>
      <w:r w:rsidR="006D1B5E" w:rsidRPr="00E33B09">
        <w:t>2</w:t>
      </w:r>
      <w:r w:rsidRPr="00E33B09">
        <w:t xml:space="preserve">. The influence of </w:t>
      </w:r>
      <w:r w:rsidRPr="00E33B09">
        <w:rPr>
          <w:rFonts w:hint="eastAsia"/>
        </w:rPr>
        <w:t>gender</w:t>
      </w:r>
      <w:r w:rsidRPr="00E33B09">
        <w:t xml:space="preserve"> on thyroid function</w:t>
      </w:r>
    </w:p>
    <w:tbl>
      <w:tblPr>
        <w:tblStyle w:val="2"/>
        <w:tblpPr w:leftFromText="180" w:rightFromText="180" w:vertAnchor="text" w:horzAnchor="margin" w:tblpY="275"/>
        <w:tblW w:w="9026" w:type="dxa"/>
        <w:tblLook w:val="04A0" w:firstRow="1" w:lastRow="0" w:firstColumn="1" w:lastColumn="0" w:noHBand="0" w:noVBand="1"/>
      </w:tblPr>
      <w:tblGrid>
        <w:gridCol w:w="2700"/>
        <w:gridCol w:w="2610"/>
        <w:gridCol w:w="2610"/>
        <w:gridCol w:w="1106"/>
      </w:tblGrid>
      <w:tr w:rsidR="0047419B" w:rsidRPr="00E33B09" w14:paraId="5ABF779E" w14:textId="77777777" w:rsidTr="004741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3587C02" w14:textId="77777777" w:rsidR="0047419B" w:rsidRPr="00E33B09" w:rsidRDefault="0047419B" w:rsidP="0047419B">
            <w:pPr>
              <w:jc w:val="center"/>
            </w:pPr>
          </w:p>
        </w:tc>
        <w:tc>
          <w:tcPr>
            <w:tcW w:w="26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499FA24" w14:textId="7FF76EDA" w:rsidR="0047419B" w:rsidRPr="00E33B09" w:rsidRDefault="0047419B" w:rsidP="004741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33B09">
              <w:t>Man</w:t>
            </w:r>
          </w:p>
        </w:tc>
        <w:tc>
          <w:tcPr>
            <w:tcW w:w="26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21E37BB" w14:textId="77777777" w:rsidR="0047419B" w:rsidRPr="00E33B09" w:rsidRDefault="0047419B" w:rsidP="004741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 xml:space="preserve"> </w:t>
            </w:r>
            <w:r w:rsidRPr="00E33B09">
              <w:t xml:space="preserve">      Women</w:t>
            </w:r>
          </w:p>
        </w:tc>
        <w:tc>
          <w:tcPr>
            <w:tcW w:w="11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C4CD620" w14:textId="77777777" w:rsidR="0047419B" w:rsidRPr="00E33B09" w:rsidRDefault="0047419B" w:rsidP="004741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P</w:t>
            </w:r>
            <w:r w:rsidRPr="00E33B09">
              <w:t xml:space="preserve"> </w:t>
            </w:r>
            <w:r w:rsidRPr="00E33B09">
              <w:rPr>
                <w:rFonts w:hint="eastAsia"/>
              </w:rPr>
              <w:t>v</w:t>
            </w:r>
            <w:r w:rsidRPr="00E33B09">
              <w:t>alue</w:t>
            </w:r>
          </w:p>
        </w:tc>
      </w:tr>
      <w:tr w:rsidR="0047419B" w:rsidRPr="00E33B09" w14:paraId="2F798FCA" w14:textId="77777777" w:rsidTr="00474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8" w:space="0" w:color="auto"/>
            </w:tcBorders>
            <w:shd w:val="clear" w:color="auto" w:fill="auto"/>
          </w:tcPr>
          <w:p w14:paraId="7E5CDB1C" w14:textId="77777777" w:rsidR="0047419B" w:rsidRPr="00E33B09" w:rsidRDefault="0047419B" w:rsidP="0047419B">
            <w:pPr>
              <w:jc w:val="center"/>
            </w:pPr>
            <w:r w:rsidRPr="00E33B09">
              <w:rPr>
                <w:rFonts w:hint="eastAsia"/>
              </w:rPr>
              <w:t>N</w:t>
            </w:r>
            <w:r w:rsidRPr="00E33B09">
              <w:t>umber</w:t>
            </w:r>
          </w:p>
        </w:tc>
        <w:tc>
          <w:tcPr>
            <w:tcW w:w="2610" w:type="dxa"/>
            <w:tcBorders>
              <w:top w:val="single" w:sz="8" w:space="0" w:color="auto"/>
            </w:tcBorders>
            <w:shd w:val="clear" w:color="auto" w:fill="auto"/>
          </w:tcPr>
          <w:p w14:paraId="4B4EC4E5" w14:textId="47C2DFBA" w:rsidR="0047419B" w:rsidRPr="00E33B09" w:rsidRDefault="00F84C3B" w:rsidP="00474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B09">
              <w:t>242</w:t>
            </w:r>
          </w:p>
        </w:tc>
        <w:tc>
          <w:tcPr>
            <w:tcW w:w="2610" w:type="dxa"/>
            <w:tcBorders>
              <w:top w:val="single" w:sz="8" w:space="0" w:color="auto"/>
            </w:tcBorders>
            <w:shd w:val="clear" w:color="auto" w:fill="auto"/>
          </w:tcPr>
          <w:p w14:paraId="27E46B9F" w14:textId="14697B59" w:rsidR="0047419B" w:rsidRPr="00E33B09" w:rsidRDefault="00F84C3B" w:rsidP="00474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2</w:t>
            </w:r>
            <w:r w:rsidRPr="00E33B09">
              <w:t>84</w:t>
            </w:r>
          </w:p>
        </w:tc>
        <w:tc>
          <w:tcPr>
            <w:tcW w:w="1106" w:type="dxa"/>
            <w:tcBorders>
              <w:top w:val="single" w:sz="8" w:space="0" w:color="auto"/>
            </w:tcBorders>
            <w:shd w:val="clear" w:color="auto" w:fill="auto"/>
          </w:tcPr>
          <w:p w14:paraId="010171DB" w14:textId="77777777" w:rsidR="0047419B" w:rsidRPr="00E33B09" w:rsidRDefault="0047419B" w:rsidP="00474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7419B" w:rsidRPr="00E33B09" w14:paraId="253AC18E" w14:textId="77777777" w:rsidTr="0047419B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6EAF61BB" w14:textId="77777777" w:rsidR="0047419B" w:rsidRPr="00E33B09" w:rsidRDefault="0047419B" w:rsidP="0047419B">
            <w:pPr>
              <w:jc w:val="center"/>
            </w:pPr>
            <w:r w:rsidRPr="00E33B09">
              <w:rPr>
                <w:rFonts w:hint="eastAsia"/>
              </w:rPr>
              <w:t>A</w:t>
            </w:r>
            <w:r w:rsidRPr="00E33B09">
              <w:t>ge</w:t>
            </w:r>
          </w:p>
        </w:tc>
        <w:tc>
          <w:tcPr>
            <w:tcW w:w="2610" w:type="dxa"/>
            <w:shd w:val="clear" w:color="auto" w:fill="auto"/>
          </w:tcPr>
          <w:p w14:paraId="59453546" w14:textId="77777777" w:rsidR="0047419B" w:rsidRPr="00E33B09" w:rsidRDefault="0047419B" w:rsidP="00474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B09">
              <w:t>53(48-61)</w:t>
            </w:r>
          </w:p>
        </w:tc>
        <w:tc>
          <w:tcPr>
            <w:tcW w:w="2610" w:type="dxa"/>
            <w:shd w:val="clear" w:color="auto" w:fill="auto"/>
          </w:tcPr>
          <w:p w14:paraId="4F199F76" w14:textId="77777777" w:rsidR="0047419B" w:rsidRPr="00E33B09" w:rsidRDefault="0047419B" w:rsidP="00474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3</w:t>
            </w:r>
            <w:r w:rsidRPr="00E33B09">
              <w:t>9</w:t>
            </w:r>
            <w:r w:rsidRPr="00E33B09">
              <w:rPr>
                <w:rFonts w:hint="eastAsia"/>
              </w:rPr>
              <w:t>(</w:t>
            </w:r>
            <w:r w:rsidRPr="00E33B09">
              <w:t>27-48)</w:t>
            </w:r>
          </w:p>
        </w:tc>
        <w:tc>
          <w:tcPr>
            <w:tcW w:w="1106" w:type="dxa"/>
            <w:shd w:val="clear" w:color="auto" w:fill="auto"/>
          </w:tcPr>
          <w:p w14:paraId="25075453" w14:textId="77777777" w:rsidR="0047419B" w:rsidRPr="00E33B09" w:rsidRDefault="0047419B" w:rsidP="00474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7419B" w:rsidRPr="00E33B09" w14:paraId="1267CEB0" w14:textId="77777777" w:rsidTr="00474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5A203069" w14:textId="77777777" w:rsidR="0047419B" w:rsidRPr="00E33B09" w:rsidRDefault="0047419B" w:rsidP="0047419B">
            <w:pPr>
              <w:jc w:val="center"/>
            </w:pPr>
            <w:r w:rsidRPr="00E33B09">
              <w:rPr>
                <w:rFonts w:hint="eastAsia"/>
              </w:rPr>
              <w:t>f</w:t>
            </w:r>
            <w:r w:rsidRPr="00E33B09">
              <w:t>T3</w:t>
            </w:r>
          </w:p>
        </w:tc>
        <w:tc>
          <w:tcPr>
            <w:tcW w:w="2610" w:type="dxa"/>
            <w:shd w:val="clear" w:color="auto" w:fill="auto"/>
          </w:tcPr>
          <w:p w14:paraId="1FEE2575" w14:textId="77777777" w:rsidR="0047419B" w:rsidRPr="00E33B09" w:rsidRDefault="0047419B" w:rsidP="00474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4</w:t>
            </w:r>
            <w:r w:rsidRPr="00E33B09">
              <w:t>.3</w:t>
            </w:r>
            <w:r w:rsidRPr="00E33B09">
              <w:rPr>
                <w:rFonts w:hint="eastAsia"/>
              </w:rPr>
              <w:t>±</w:t>
            </w:r>
            <w:r w:rsidRPr="00E33B09">
              <w:t>0.8</w:t>
            </w:r>
          </w:p>
        </w:tc>
        <w:tc>
          <w:tcPr>
            <w:tcW w:w="2610" w:type="dxa"/>
            <w:shd w:val="clear" w:color="auto" w:fill="auto"/>
          </w:tcPr>
          <w:p w14:paraId="0E1FAFE8" w14:textId="77777777" w:rsidR="0047419B" w:rsidRPr="00E33B09" w:rsidRDefault="0047419B" w:rsidP="00474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4</w:t>
            </w:r>
            <w:r w:rsidRPr="00E33B09">
              <w:t>.5</w:t>
            </w:r>
            <w:r w:rsidRPr="00E33B09">
              <w:rPr>
                <w:rFonts w:hint="eastAsia"/>
              </w:rPr>
              <w:t>(</w:t>
            </w:r>
            <w:r w:rsidRPr="00E33B09">
              <w:t>3.9-4.8)</w:t>
            </w:r>
          </w:p>
        </w:tc>
        <w:tc>
          <w:tcPr>
            <w:tcW w:w="1106" w:type="dxa"/>
            <w:shd w:val="clear" w:color="auto" w:fill="auto"/>
          </w:tcPr>
          <w:p w14:paraId="70AC05CF" w14:textId="77777777" w:rsidR="0047419B" w:rsidRPr="00E33B09" w:rsidRDefault="0047419B" w:rsidP="00474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0</w:t>
            </w:r>
            <w:r w:rsidRPr="00E33B09">
              <w:t>.314</w:t>
            </w:r>
          </w:p>
        </w:tc>
      </w:tr>
      <w:tr w:rsidR="0047419B" w:rsidRPr="00E33B09" w14:paraId="68CE2AFF" w14:textId="77777777" w:rsidTr="0047419B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3370EC69" w14:textId="77777777" w:rsidR="0047419B" w:rsidRPr="00E33B09" w:rsidRDefault="0047419B" w:rsidP="0047419B">
            <w:pPr>
              <w:jc w:val="center"/>
            </w:pPr>
            <w:r w:rsidRPr="00E33B09">
              <w:t>fT4</w:t>
            </w:r>
          </w:p>
        </w:tc>
        <w:tc>
          <w:tcPr>
            <w:tcW w:w="2610" w:type="dxa"/>
            <w:shd w:val="clear" w:color="auto" w:fill="auto"/>
          </w:tcPr>
          <w:p w14:paraId="0E2A5403" w14:textId="77777777" w:rsidR="0047419B" w:rsidRPr="00E33B09" w:rsidRDefault="0047419B" w:rsidP="00474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B09">
              <w:t>12.9(11.86-14.2)</w:t>
            </w:r>
          </w:p>
        </w:tc>
        <w:tc>
          <w:tcPr>
            <w:tcW w:w="2610" w:type="dxa"/>
            <w:shd w:val="clear" w:color="auto" w:fill="auto"/>
          </w:tcPr>
          <w:p w14:paraId="08E59EBB" w14:textId="77777777" w:rsidR="0047419B" w:rsidRPr="00E33B09" w:rsidRDefault="0047419B" w:rsidP="00474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B09">
              <w:t>12.7(11.9-14.2)</w:t>
            </w:r>
          </w:p>
        </w:tc>
        <w:tc>
          <w:tcPr>
            <w:tcW w:w="1106" w:type="dxa"/>
            <w:shd w:val="clear" w:color="auto" w:fill="auto"/>
          </w:tcPr>
          <w:p w14:paraId="6C0722C7" w14:textId="77777777" w:rsidR="0047419B" w:rsidRPr="00E33B09" w:rsidRDefault="0047419B" w:rsidP="00474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0</w:t>
            </w:r>
            <w:r w:rsidRPr="00E33B09">
              <w:t>.615</w:t>
            </w:r>
          </w:p>
        </w:tc>
      </w:tr>
      <w:tr w:rsidR="0047419B" w:rsidRPr="00E33B09" w14:paraId="28DE07D2" w14:textId="77777777" w:rsidTr="00474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</w:tcPr>
          <w:p w14:paraId="48545878" w14:textId="77777777" w:rsidR="0047419B" w:rsidRPr="00E33B09" w:rsidRDefault="0047419B" w:rsidP="0047419B">
            <w:pPr>
              <w:jc w:val="center"/>
            </w:pPr>
            <w:r w:rsidRPr="00E33B09">
              <w:t>TT3</w:t>
            </w:r>
          </w:p>
        </w:tc>
        <w:tc>
          <w:tcPr>
            <w:tcW w:w="2610" w:type="dxa"/>
            <w:shd w:val="clear" w:color="auto" w:fill="auto"/>
          </w:tcPr>
          <w:p w14:paraId="66D2D9A5" w14:textId="77777777" w:rsidR="0047419B" w:rsidRPr="00E33B09" w:rsidRDefault="0047419B" w:rsidP="00474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1</w:t>
            </w:r>
            <w:r w:rsidRPr="00E33B09">
              <w:t>.37±0.3</w:t>
            </w:r>
          </w:p>
        </w:tc>
        <w:tc>
          <w:tcPr>
            <w:tcW w:w="2610" w:type="dxa"/>
            <w:shd w:val="clear" w:color="auto" w:fill="auto"/>
          </w:tcPr>
          <w:p w14:paraId="41F477EB" w14:textId="77777777" w:rsidR="0047419B" w:rsidRPr="00E33B09" w:rsidRDefault="0047419B" w:rsidP="00474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1</w:t>
            </w:r>
            <w:r w:rsidRPr="00E33B09">
              <w:t>.4(1.2-1.5)</w:t>
            </w:r>
          </w:p>
        </w:tc>
        <w:tc>
          <w:tcPr>
            <w:tcW w:w="1106" w:type="dxa"/>
            <w:shd w:val="clear" w:color="auto" w:fill="auto"/>
          </w:tcPr>
          <w:p w14:paraId="5AA93834" w14:textId="77777777" w:rsidR="0047419B" w:rsidRPr="00E33B09" w:rsidRDefault="0047419B" w:rsidP="00474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0</w:t>
            </w:r>
            <w:r w:rsidRPr="00E33B09">
              <w:t>.531</w:t>
            </w:r>
          </w:p>
        </w:tc>
      </w:tr>
      <w:tr w:rsidR="0047419B" w:rsidRPr="00E33B09" w14:paraId="55B0F047" w14:textId="77777777" w:rsidTr="0047419B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bottom w:val="single" w:sz="2" w:space="0" w:color="666666" w:themeColor="text1" w:themeTint="99"/>
            </w:tcBorders>
            <w:shd w:val="clear" w:color="auto" w:fill="auto"/>
          </w:tcPr>
          <w:p w14:paraId="68DED077" w14:textId="77777777" w:rsidR="0047419B" w:rsidRPr="00E33B09" w:rsidRDefault="0047419B" w:rsidP="0047419B">
            <w:pPr>
              <w:jc w:val="center"/>
            </w:pPr>
            <w:r w:rsidRPr="00E33B09">
              <w:t>TT4</w:t>
            </w:r>
          </w:p>
        </w:tc>
        <w:tc>
          <w:tcPr>
            <w:tcW w:w="2610" w:type="dxa"/>
            <w:tcBorders>
              <w:bottom w:val="single" w:sz="2" w:space="0" w:color="666666" w:themeColor="text1" w:themeTint="99"/>
            </w:tcBorders>
            <w:shd w:val="clear" w:color="auto" w:fill="auto"/>
          </w:tcPr>
          <w:p w14:paraId="46F04284" w14:textId="77777777" w:rsidR="0047419B" w:rsidRPr="00E33B09" w:rsidRDefault="0047419B" w:rsidP="00474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9</w:t>
            </w:r>
            <w:r w:rsidRPr="00E33B09">
              <w:t>7.8</w:t>
            </w:r>
            <w:r w:rsidRPr="00E33B09">
              <w:rPr>
                <w:rFonts w:hint="eastAsia"/>
              </w:rPr>
              <w:t>±1</w:t>
            </w:r>
            <w:r w:rsidRPr="00E33B09">
              <w:t>9.3</w:t>
            </w:r>
          </w:p>
        </w:tc>
        <w:tc>
          <w:tcPr>
            <w:tcW w:w="2610" w:type="dxa"/>
            <w:tcBorders>
              <w:bottom w:val="single" w:sz="2" w:space="0" w:color="666666" w:themeColor="text1" w:themeTint="99"/>
            </w:tcBorders>
            <w:shd w:val="clear" w:color="auto" w:fill="auto"/>
          </w:tcPr>
          <w:p w14:paraId="0A34A144" w14:textId="77777777" w:rsidR="0047419B" w:rsidRPr="00E33B09" w:rsidRDefault="0047419B" w:rsidP="00474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9</w:t>
            </w:r>
            <w:r w:rsidRPr="00E33B09">
              <w:t>5.3(84.7-110.8)</w:t>
            </w:r>
          </w:p>
        </w:tc>
        <w:tc>
          <w:tcPr>
            <w:tcW w:w="1106" w:type="dxa"/>
            <w:tcBorders>
              <w:bottom w:val="single" w:sz="2" w:space="0" w:color="666666" w:themeColor="text1" w:themeTint="99"/>
            </w:tcBorders>
            <w:shd w:val="clear" w:color="auto" w:fill="auto"/>
          </w:tcPr>
          <w:p w14:paraId="201B62FB" w14:textId="77777777" w:rsidR="0047419B" w:rsidRPr="00E33B09" w:rsidRDefault="0047419B" w:rsidP="004741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0</w:t>
            </w:r>
            <w:r w:rsidRPr="00E33B09">
              <w:t>.581</w:t>
            </w:r>
          </w:p>
        </w:tc>
      </w:tr>
      <w:tr w:rsidR="0047419B" w:rsidRPr="00E33B09" w14:paraId="3C4CE972" w14:textId="77777777" w:rsidTr="00474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bottom w:val="single" w:sz="8" w:space="0" w:color="auto"/>
            </w:tcBorders>
            <w:shd w:val="clear" w:color="auto" w:fill="auto"/>
          </w:tcPr>
          <w:p w14:paraId="7FFEBD5D" w14:textId="77777777" w:rsidR="0047419B" w:rsidRPr="00E33B09" w:rsidRDefault="0047419B" w:rsidP="0047419B">
            <w:pPr>
              <w:jc w:val="center"/>
            </w:pPr>
            <w:r w:rsidRPr="00E33B09">
              <w:t>TSH</w:t>
            </w:r>
          </w:p>
        </w:tc>
        <w:tc>
          <w:tcPr>
            <w:tcW w:w="2610" w:type="dxa"/>
            <w:tcBorders>
              <w:bottom w:val="single" w:sz="8" w:space="0" w:color="auto"/>
            </w:tcBorders>
            <w:shd w:val="clear" w:color="auto" w:fill="auto"/>
          </w:tcPr>
          <w:p w14:paraId="6AB3965D" w14:textId="77777777" w:rsidR="0047419B" w:rsidRPr="00E33B09" w:rsidRDefault="0047419B" w:rsidP="00474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1</w:t>
            </w:r>
            <w:r w:rsidRPr="00E33B09">
              <w:t>.99</w:t>
            </w:r>
            <w:r w:rsidRPr="00E33B09">
              <w:rPr>
                <w:rFonts w:hint="eastAsia"/>
              </w:rPr>
              <w:t>±2</w:t>
            </w:r>
            <w:r w:rsidRPr="00E33B09">
              <w:t>.0</w:t>
            </w:r>
          </w:p>
        </w:tc>
        <w:tc>
          <w:tcPr>
            <w:tcW w:w="2610" w:type="dxa"/>
            <w:tcBorders>
              <w:bottom w:val="single" w:sz="8" w:space="0" w:color="auto"/>
            </w:tcBorders>
            <w:shd w:val="clear" w:color="auto" w:fill="auto"/>
          </w:tcPr>
          <w:p w14:paraId="069C581D" w14:textId="77777777" w:rsidR="0047419B" w:rsidRPr="00E33B09" w:rsidRDefault="0047419B" w:rsidP="00474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2</w:t>
            </w:r>
            <w:r w:rsidRPr="00E33B09">
              <w:t>.3(1,5-3.4)</w:t>
            </w:r>
          </w:p>
        </w:tc>
        <w:tc>
          <w:tcPr>
            <w:tcW w:w="1106" w:type="dxa"/>
            <w:tcBorders>
              <w:bottom w:val="single" w:sz="8" w:space="0" w:color="auto"/>
            </w:tcBorders>
            <w:shd w:val="clear" w:color="auto" w:fill="auto"/>
          </w:tcPr>
          <w:p w14:paraId="36ECFA59" w14:textId="77777777" w:rsidR="0047419B" w:rsidRPr="00E33B09" w:rsidRDefault="0047419B" w:rsidP="004741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0</w:t>
            </w:r>
            <w:r w:rsidRPr="00E33B09">
              <w:t>.28</w:t>
            </w:r>
          </w:p>
        </w:tc>
      </w:tr>
    </w:tbl>
    <w:p w14:paraId="642511FE" w14:textId="18AAC0AA" w:rsidR="0047419B" w:rsidRPr="00E33B09" w:rsidRDefault="0047419B"/>
    <w:p w14:paraId="69ADE5D0" w14:textId="4F565545" w:rsidR="00F35017" w:rsidRPr="00E33B09" w:rsidRDefault="00F35017"/>
    <w:p w14:paraId="3E1229CF" w14:textId="59DAB9B2" w:rsidR="00F35017" w:rsidRPr="00E33B09" w:rsidRDefault="00F35017"/>
    <w:p w14:paraId="3712D727" w14:textId="68D4C5D0" w:rsidR="00F35017" w:rsidRPr="00E33B09" w:rsidRDefault="00F35017"/>
    <w:p w14:paraId="45B5A3D0" w14:textId="645A47F0" w:rsidR="00F35017" w:rsidRPr="00E33B09" w:rsidRDefault="00F35017"/>
    <w:p w14:paraId="7686B92C" w14:textId="297AB7E9" w:rsidR="00F35017" w:rsidRPr="00E33B09" w:rsidRDefault="00F35017"/>
    <w:p w14:paraId="63EE20E9" w14:textId="77777777" w:rsidR="00F35017" w:rsidRPr="00E33B09" w:rsidRDefault="00F35017"/>
    <w:p w14:paraId="260B9F36" w14:textId="7456BB55" w:rsidR="008E37DC" w:rsidRPr="00E33B09" w:rsidRDefault="008E37DC"/>
    <w:p w14:paraId="2BB646C2" w14:textId="33EDA93B" w:rsidR="00F35017" w:rsidRPr="00E33B09" w:rsidRDefault="00F35017" w:rsidP="00F35017">
      <w:r w:rsidRPr="00E33B09">
        <w:t xml:space="preserve">Table </w:t>
      </w:r>
      <w:r w:rsidR="00EB35AF">
        <w:t>3</w:t>
      </w:r>
      <w:r w:rsidRPr="00E33B09">
        <w:t>. The influence of BMI on thyroid function</w:t>
      </w:r>
    </w:p>
    <w:p w14:paraId="7E4669D0" w14:textId="6E56582E" w:rsidR="008E37DC" w:rsidRPr="00E33B09" w:rsidRDefault="008E37DC"/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002"/>
        <w:gridCol w:w="2342"/>
        <w:gridCol w:w="2848"/>
      </w:tblGrid>
      <w:tr w:rsidR="008E37DC" w:rsidRPr="00E33B09" w14:paraId="496CD422" w14:textId="77777777" w:rsidTr="00B356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86C7E74" w14:textId="79D4808A" w:rsidR="008E37DC" w:rsidRPr="00E33B09" w:rsidRDefault="008E37DC" w:rsidP="00B3562C">
            <w:pPr>
              <w:jc w:val="center"/>
            </w:pPr>
            <w:r w:rsidRPr="00E33B09">
              <w:rPr>
                <w:rFonts w:hint="eastAsia"/>
              </w:rPr>
              <w:t>B</w:t>
            </w:r>
            <w:r w:rsidRPr="00E33B09">
              <w:t>MI</w:t>
            </w:r>
          </w:p>
        </w:tc>
        <w:tc>
          <w:tcPr>
            <w:tcW w:w="519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53BFD2F" w14:textId="0A9EFBDE" w:rsidR="008E37DC" w:rsidRPr="00E33B09" w:rsidRDefault="002E5BB3" w:rsidP="00B356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33B09">
              <w:t>Pearson</w:t>
            </w:r>
            <w:r w:rsidR="00897731" w:rsidRPr="00E33B09">
              <w:rPr>
                <w:rFonts w:hint="eastAsia"/>
              </w:rPr>
              <w:t xml:space="preserve"> Rank</w:t>
            </w:r>
            <w:r w:rsidR="00897731" w:rsidRPr="00E33B09">
              <w:t xml:space="preserve"> </w:t>
            </w:r>
            <w:r w:rsidR="00897731" w:rsidRPr="00E33B09">
              <w:rPr>
                <w:rFonts w:hint="eastAsia"/>
              </w:rPr>
              <w:t>C</w:t>
            </w:r>
            <w:r w:rsidR="00897731" w:rsidRPr="00E33B09">
              <w:t>orrelation</w:t>
            </w:r>
          </w:p>
        </w:tc>
      </w:tr>
      <w:tr w:rsidR="008E37DC" w:rsidRPr="00E33B09" w14:paraId="2167645E" w14:textId="77777777" w:rsidTr="00B3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F12F0F1" w14:textId="77777777" w:rsidR="008E37DC" w:rsidRPr="00E33B09" w:rsidRDefault="008E37DC" w:rsidP="00B3562C">
            <w:pPr>
              <w:jc w:val="center"/>
            </w:pPr>
          </w:p>
        </w:tc>
        <w:tc>
          <w:tcPr>
            <w:tcW w:w="23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4B25087" w14:textId="12C0147A" w:rsidR="008E37DC" w:rsidRPr="00E33B09" w:rsidRDefault="0070386F" w:rsidP="00B35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B09">
              <w:t>Correlation coefficient</w:t>
            </w:r>
          </w:p>
        </w:tc>
        <w:tc>
          <w:tcPr>
            <w:tcW w:w="28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7C81201" w14:textId="77777777" w:rsidR="008E37DC" w:rsidRPr="00E33B09" w:rsidRDefault="008E37DC" w:rsidP="00B35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P值</w:t>
            </w:r>
          </w:p>
        </w:tc>
      </w:tr>
      <w:tr w:rsidR="008E37DC" w:rsidRPr="00E33B09" w14:paraId="3BAE35CF" w14:textId="77777777" w:rsidTr="00B3562C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shd w:val="clear" w:color="auto" w:fill="auto"/>
          </w:tcPr>
          <w:p w14:paraId="16821FE0" w14:textId="77777777" w:rsidR="008E37DC" w:rsidRPr="00E33B09" w:rsidRDefault="008E37DC" w:rsidP="00B3562C">
            <w:pPr>
              <w:jc w:val="center"/>
            </w:pPr>
            <w:r w:rsidRPr="00E33B09">
              <w:rPr>
                <w:rFonts w:hint="eastAsia"/>
              </w:rPr>
              <w:t>f</w:t>
            </w:r>
            <w:r w:rsidRPr="00E33B09">
              <w:t>T3</w:t>
            </w:r>
          </w:p>
        </w:tc>
        <w:tc>
          <w:tcPr>
            <w:tcW w:w="2342" w:type="dxa"/>
            <w:shd w:val="clear" w:color="auto" w:fill="auto"/>
          </w:tcPr>
          <w:p w14:paraId="190D90EB" w14:textId="20223A9A" w:rsidR="008E37DC" w:rsidRPr="00E33B09" w:rsidRDefault="008E37DC" w:rsidP="00B3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-</w:t>
            </w:r>
            <w:r w:rsidRPr="00E33B09">
              <w:t>0.</w:t>
            </w:r>
            <w:r w:rsidR="00205952" w:rsidRPr="00E33B09">
              <w:t>135</w:t>
            </w:r>
          </w:p>
        </w:tc>
        <w:tc>
          <w:tcPr>
            <w:tcW w:w="2848" w:type="dxa"/>
            <w:shd w:val="clear" w:color="auto" w:fill="auto"/>
          </w:tcPr>
          <w:p w14:paraId="387D5838" w14:textId="097122D8" w:rsidR="008E37DC" w:rsidRPr="00E33B09" w:rsidRDefault="008E37DC" w:rsidP="00B3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0</w:t>
            </w:r>
            <w:r w:rsidR="00205952" w:rsidRPr="00E33B09">
              <w:rPr>
                <w:rFonts w:hint="eastAsia"/>
              </w:rPr>
              <w:t>.0</w:t>
            </w:r>
            <w:r w:rsidR="00205952" w:rsidRPr="00E33B09">
              <w:t>02</w:t>
            </w:r>
          </w:p>
        </w:tc>
      </w:tr>
      <w:tr w:rsidR="008E37DC" w:rsidRPr="00E33B09" w14:paraId="15973F3A" w14:textId="77777777" w:rsidTr="00B3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shd w:val="clear" w:color="auto" w:fill="auto"/>
          </w:tcPr>
          <w:p w14:paraId="25531B65" w14:textId="77777777" w:rsidR="008E37DC" w:rsidRPr="00E33B09" w:rsidRDefault="008E37DC" w:rsidP="00B3562C">
            <w:pPr>
              <w:jc w:val="center"/>
            </w:pPr>
            <w:r w:rsidRPr="00E33B09">
              <w:t>fT4</w:t>
            </w:r>
          </w:p>
        </w:tc>
        <w:tc>
          <w:tcPr>
            <w:tcW w:w="2342" w:type="dxa"/>
            <w:shd w:val="clear" w:color="auto" w:fill="auto"/>
          </w:tcPr>
          <w:p w14:paraId="004EB954" w14:textId="7F5EE0FD" w:rsidR="008E37DC" w:rsidRPr="00E33B09" w:rsidRDefault="008E37DC" w:rsidP="00B35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-</w:t>
            </w:r>
            <w:r w:rsidRPr="00E33B09">
              <w:t>0.0</w:t>
            </w:r>
            <w:r w:rsidR="003E6F81" w:rsidRPr="00E33B09">
              <w:t>74</w:t>
            </w:r>
          </w:p>
        </w:tc>
        <w:tc>
          <w:tcPr>
            <w:tcW w:w="2848" w:type="dxa"/>
            <w:shd w:val="clear" w:color="auto" w:fill="auto"/>
          </w:tcPr>
          <w:p w14:paraId="67287181" w14:textId="49212033" w:rsidR="008E37DC" w:rsidRPr="00E33B09" w:rsidRDefault="008E37DC" w:rsidP="00B35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0</w:t>
            </w:r>
            <w:r w:rsidRPr="00E33B09">
              <w:t>.</w:t>
            </w:r>
            <w:r w:rsidR="003E6F81" w:rsidRPr="00E33B09">
              <w:t>089</w:t>
            </w:r>
            <w:r w:rsidR="002E5BB3" w:rsidRPr="00E33B09">
              <w:rPr>
                <w:rFonts w:hint="eastAsia"/>
              </w:rPr>
              <w:t>*</w:t>
            </w:r>
          </w:p>
        </w:tc>
      </w:tr>
      <w:tr w:rsidR="008E37DC" w:rsidRPr="00E33B09" w14:paraId="7B1529EC" w14:textId="77777777" w:rsidTr="00B3562C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shd w:val="clear" w:color="auto" w:fill="auto"/>
          </w:tcPr>
          <w:p w14:paraId="6661625E" w14:textId="77777777" w:rsidR="008E37DC" w:rsidRPr="00E33B09" w:rsidRDefault="008E37DC" w:rsidP="00B3562C">
            <w:pPr>
              <w:jc w:val="center"/>
            </w:pPr>
            <w:r w:rsidRPr="00E33B09">
              <w:t>TT3</w:t>
            </w:r>
          </w:p>
        </w:tc>
        <w:tc>
          <w:tcPr>
            <w:tcW w:w="2342" w:type="dxa"/>
            <w:shd w:val="clear" w:color="auto" w:fill="auto"/>
          </w:tcPr>
          <w:p w14:paraId="4107A93C" w14:textId="04DBA501" w:rsidR="008E37DC" w:rsidRPr="00E33B09" w:rsidRDefault="008E37DC" w:rsidP="00B3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-</w:t>
            </w:r>
            <w:r w:rsidRPr="00E33B09">
              <w:t>0.0</w:t>
            </w:r>
            <w:r w:rsidR="003E6F81" w:rsidRPr="00E33B09">
              <w:t>63</w:t>
            </w:r>
          </w:p>
        </w:tc>
        <w:tc>
          <w:tcPr>
            <w:tcW w:w="2848" w:type="dxa"/>
            <w:shd w:val="clear" w:color="auto" w:fill="auto"/>
          </w:tcPr>
          <w:p w14:paraId="5DF42AA7" w14:textId="373E74F9" w:rsidR="008E37DC" w:rsidRPr="00E33B09" w:rsidRDefault="008E37DC" w:rsidP="00B3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0</w:t>
            </w:r>
            <w:r w:rsidRPr="00E33B09">
              <w:t>.0</w:t>
            </w:r>
            <w:r w:rsidR="003E6F81" w:rsidRPr="00E33B09">
              <w:t>31</w:t>
            </w:r>
          </w:p>
        </w:tc>
      </w:tr>
      <w:tr w:rsidR="008E37DC" w:rsidRPr="00E33B09" w14:paraId="5D345C20" w14:textId="77777777" w:rsidTr="00B3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bottom w:val="single" w:sz="2" w:space="0" w:color="666666" w:themeColor="text1" w:themeTint="99"/>
            </w:tcBorders>
            <w:shd w:val="clear" w:color="auto" w:fill="auto"/>
          </w:tcPr>
          <w:p w14:paraId="75F63A18" w14:textId="77777777" w:rsidR="008E37DC" w:rsidRPr="00E33B09" w:rsidRDefault="008E37DC" w:rsidP="00B3562C">
            <w:pPr>
              <w:jc w:val="center"/>
            </w:pPr>
            <w:r w:rsidRPr="00E33B09">
              <w:t>TT4</w:t>
            </w:r>
          </w:p>
        </w:tc>
        <w:tc>
          <w:tcPr>
            <w:tcW w:w="2342" w:type="dxa"/>
            <w:tcBorders>
              <w:bottom w:val="single" w:sz="2" w:space="0" w:color="666666" w:themeColor="text1" w:themeTint="99"/>
            </w:tcBorders>
            <w:shd w:val="clear" w:color="auto" w:fill="auto"/>
          </w:tcPr>
          <w:p w14:paraId="021F9233" w14:textId="0707EFBD" w:rsidR="008E37DC" w:rsidRPr="00E33B09" w:rsidRDefault="000E6FCC" w:rsidP="00B35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-</w:t>
            </w:r>
            <w:r w:rsidRPr="00E33B09">
              <w:t>0.01</w:t>
            </w:r>
          </w:p>
        </w:tc>
        <w:tc>
          <w:tcPr>
            <w:tcW w:w="2848" w:type="dxa"/>
            <w:tcBorders>
              <w:bottom w:val="single" w:sz="2" w:space="0" w:color="666666" w:themeColor="text1" w:themeTint="99"/>
            </w:tcBorders>
            <w:shd w:val="clear" w:color="auto" w:fill="auto"/>
          </w:tcPr>
          <w:p w14:paraId="10385C29" w14:textId="440DD6F1" w:rsidR="008E37DC" w:rsidRPr="00E33B09" w:rsidRDefault="008E37DC" w:rsidP="00B35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0</w:t>
            </w:r>
            <w:r w:rsidRPr="00E33B09">
              <w:t>.7</w:t>
            </w:r>
            <w:r w:rsidR="000E6FCC" w:rsidRPr="00E33B09">
              <w:t>25</w:t>
            </w:r>
          </w:p>
        </w:tc>
      </w:tr>
      <w:tr w:rsidR="008E37DC" w:rsidRPr="00E33B09" w14:paraId="0C91377B" w14:textId="77777777" w:rsidTr="00B3562C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bottom w:val="single" w:sz="8" w:space="0" w:color="auto"/>
            </w:tcBorders>
            <w:shd w:val="clear" w:color="auto" w:fill="auto"/>
          </w:tcPr>
          <w:p w14:paraId="3CBF1031" w14:textId="77777777" w:rsidR="008E37DC" w:rsidRPr="00E33B09" w:rsidRDefault="008E37DC" w:rsidP="00B3562C">
            <w:pPr>
              <w:jc w:val="center"/>
            </w:pPr>
            <w:r w:rsidRPr="00E33B09">
              <w:t>TSH</w:t>
            </w:r>
          </w:p>
        </w:tc>
        <w:tc>
          <w:tcPr>
            <w:tcW w:w="2342" w:type="dxa"/>
            <w:tcBorders>
              <w:bottom w:val="single" w:sz="8" w:space="0" w:color="auto"/>
            </w:tcBorders>
            <w:shd w:val="clear" w:color="auto" w:fill="auto"/>
          </w:tcPr>
          <w:p w14:paraId="08DCF61B" w14:textId="7B6BAB3A" w:rsidR="008E37DC" w:rsidRPr="00E33B09" w:rsidRDefault="008E37DC" w:rsidP="00B3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-</w:t>
            </w:r>
            <w:r w:rsidRPr="00E33B09">
              <w:t>0.</w:t>
            </w:r>
            <w:r w:rsidR="00442A38" w:rsidRPr="00E33B09">
              <w:t>008</w:t>
            </w:r>
          </w:p>
        </w:tc>
        <w:tc>
          <w:tcPr>
            <w:tcW w:w="2848" w:type="dxa"/>
            <w:tcBorders>
              <w:bottom w:val="single" w:sz="8" w:space="0" w:color="auto"/>
            </w:tcBorders>
            <w:shd w:val="clear" w:color="auto" w:fill="auto"/>
          </w:tcPr>
          <w:p w14:paraId="1FDA162B" w14:textId="2A49F033" w:rsidR="008E37DC" w:rsidRPr="00E33B09" w:rsidRDefault="008E37DC" w:rsidP="00B3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0</w:t>
            </w:r>
            <w:r w:rsidRPr="00E33B09">
              <w:t>.</w:t>
            </w:r>
            <w:r w:rsidR="00442A38" w:rsidRPr="00E33B09">
              <w:t>794</w:t>
            </w:r>
          </w:p>
        </w:tc>
      </w:tr>
    </w:tbl>
    <w:p w14:paraId="3A0A2494" w14:textId="77777777" w:rsidR="008E37DC" w:rsidRPr="00E33B09" w:rsidRDefault="008E37DC" w:rsidP="008E37DC"/>
    <w:p w14:paraId="0181D43A" w14:textId="29D5DEE6" w:rsidR="008E37DC" w:rsidRPr="00E33B09" w:rsidRDefault="002E5BB3">
      <w:r w:rsidRPr="00E33B09">
        <w:rPr>
          <w:rFonts w:hint="eastAsia"/>
        </w:rPr>
        <w:t>*</w:t>
      </w:r>
      <w:r w:rsidRPr="00E33B09">
        <w:t xml:space="preserve"> Sp</w:t>
      </w:r>
      <w:r w:rsidRPr="00E33B09">
        <w:rPr>
          <w:rFonts w:hint="eastAsia"/>
        </w:rPr>
        <w:t>ear</w:t>
      </w:r>
      <w:r w:rsidRPr="00E33B09">
        <w:t>man</w:t>
      </w:r>
      <w:r w:rsidR="00F35017" w:rsidRPr="00E33B09">
        <w:rPr>
          <w:rFonts w:hint="eastAsia"/>
        </w:rPr>
        <w:t xml:space="preserve"> </w:t>
      </w:r>
      <w:r w:rsidR="00F35017" w:rsidRPr="00E33B09">
        <w:t>rank correlation</w:t>
      </w:r>
    </w:p>
    <w:p w14:paraId="261E2AA4" w14:textId="6428A0B9" w:rsidR="008C623C" w:rsidRPr="00E33B09" w:rsidRDefault="008C623C"/>
    <w:p w14:paraId="384DDA2D" w14:textId="1DB7C7A4" w:rsidR="008C623C" w:rsidRPr="00E33B09" w:rsidRDefault="008C623C"/>
    <w:p w14:paraId="108A2E39" w14:textId="77777777" w:rsidR="008C623C" w:rsidRPr="00E33B09" w:rsidRDefault="008C623C">
      <w:pPr>
        <w:rPr>
          <w:rFonts w:hint="eastAsia"/>
        </w:rPr>
      </w:pPr>
    </w:p>
    <w:p w14:paraId="60B0B489" w14:textId="7B137ED1" w:rsidR="00F35017" w:rsidRPr="00E33B09" w:rsidRDefault="00F35017" w:rsidP="00F35017">
      <w:r w:rsidRPr="00E33B09">
        <w:t xml:space="preserve">Table </w:t>
      </w:r>
      <w:r w:rsidR="00EB35AF">
        <w:t>4</w:t>
      </w:r>
      <w:r w:rsidRPr="00E33B09">
        <w:t xml:space="preserve">. The influence of </w:t>
      </w:r>
      <w:r w:rsidR="009C73C5" w:rsidRPr="00E33B09">
        <w:rPr>
          <w:lang w:val="el-GR"/>
        </w:rPr>
        <w:t>β</w:t>
      </w:r>
      <w:r w:rsidR="009C73C5" w:rsidRPr="00E33B09">
        <w:t xml:space="preserve"> blocker</w:t>
      </w:r>
      <w:r w:rsidRPr="00E33B09">
        <w:rPr>
          <w:rFonts w:hint="eastAsia"/>
        </w:rPr>
        <w:t xml:space="preserve"> </w:t>
      </w:r>
      <w:r w:rsidRPr="00E33B09">
        <w:t>on thyroid function</w:t>
      </w:r>
    </w:p>
    <w:p w14:paraId="55FC5197" w14:textId="261D8B89" w:rsidR="00710494" w:rsidRPr="00E33B09" w:rsidRDefault="00710494"/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002"/>
        <w:gridCol w:w="2340"/>
        <w:gridCol w:w="2847"/>
        <w:gridCol w:w="2837"/>
      </w:tblGrid>
      <w:tr w:rsidR="00710494" w:rsidRPr="00E33B09" w14:paraId="186858D1" w14:textId="77777777" w:rsidTr="00B356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31671A4" w14:textId="77777777" w:rsidR="00710494" w:rsidRPr="00E33B09" w:rsidRDefault="00710494" w:rsidP="00B3562C">
            <w:pPr>
              <w:jc w:val="center"/>
            </w:pPr>
          </w:p>
        </w:tc>
        <w:tc>
          <w:tcPr>
            <w:tcW w:w="23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F125D45" w14:textId="061A53EA" w:rsidR="00710494" w:rsidRPr="00E33B09" w:rsidRDefault="00710494" w:rsidP="00B356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33B09">
              <w:t>N</w:t>
            </w:r>
            <w:r w:rsidRPr="00E33B09">
              <w:rPr>
                <w:rFonts w:hint="eastAsia"/>
              </w:rPr>
              <w:t>o</w:t>
            </w:r>
            <w:r w:rsidRPr="00E33B09">
              <w:t>n-</w:t>
            </w:r>
            <w:r w:rsidRPr="00E33B09">
              <w:rPr>
                <w:rFonts w:hint="eastAsia"/>
              </w:rPr>
              <w:t>β</w:t>
            </w:r>
            <w:r w:rsidRPr="00E33B09">
              <w:t xml:space="preserve"> </w:t>
            </w:r>
            <w:r w:rsidRPr="00E33B09">
              <w:rPr>
                <w:rFonts w:hint="eastAsia"/>
              </w:rPr>
              <w:t>blo</w:t>
            </w:r>
            <w:r w:rsidRPr="00E33B09">
              <w:t>cker</w:t>
            </w:r>
          </w:p>
        </w:tc>
        <w:tc>
          <w:tcPr>
            <w:tcW w:w="28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E90FED9" w14:textId="70AD7A1B" w:rsidR="00710494" w:rsidRPr="00E33B09" w:rsidRDefault="00710494" w:rsidP="00B356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33B09">
              <w:t>β blocker</w:t>
            </w:r>
          </w:p>
        </w:tc>
        <w:tc>
          <w:tcPr>
            <w:tcW w:w="28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B8DC26B" w14:textId="77777777" w:rsidR="00710494" w:rsidRPr="00E33B09" w:rsidRDefault="00710494" w:rsidP="00B356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P</w:t>
            </w:r>
            <w:r w:rsidRPr="00E33B09">
              <w:t xml:space="preserve"> </w:t>
            </w:r>
            <w:r w:rsidRPr="00E33B09">
              <w:rPr>
                <w:rFonts w:hint="eastAsia"/>
              </w:rPr>
              <w:t>v</w:t>
            </w:r>
            <w:r w:rsidRPr="00E33B09">
              <w:t>alue</w:t>
            </w:r>
          </w:p>
        </w:tc>
      </w:tr>
      <w:tr w:rsidR="00710494" w:rsidRPr="00E33B09" w14:paraId="0D444442" w14:textId="77777777" w:rsidTr="00B3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" w:type="dxa"/>
            <w:tcBorders>
              <w:top w:val="single" w:sz="8" w:space="0" w:color="auto"/>
            </w:tcBorders>
            <w:shd w:val="clear" w:color="auto" w:fill="auto"/>
          </w:tcPr>
          <w:p w14:paraId="76240A83" w14:textId="77777777" w:rsidR="00710494" w:rsidRPr="00E33B09" w:rsidRDefault="00710494" w:rsidP="00B3562C">
            <w:pPr>
              <w:jc w:val="center"/>
            </w:pPr>
            <w:r w:rsidRPr="00E33B09">
              <w:rPr>
                <w:rFonts w:hint="eastAsia"/>
              </w:rPr>
              <w:t>N</w:t>
            </w:r>
            <w:r w:rsidRPr="00E33B09">
              <w:t>umber</w:t>
            </w:r>
          </w:p>
        </w:tc>
        <w:tc>
          <w:tcPr>
            <w:tcW w:w="2372" w:type="dxa"/>
            <w:tcBorders>
              <w:top w:val="single" w:sz="8" w:space="0" w:color="auto"/>
            </w:tcBorders>
            <w:shd w:val="clear" w:color="auto" w:fill="auto"/>
          </w:tcPr>
          <w:p w14:paraId="5FB43375" w14:textId="4F167CCB" w:rsidR="00710494" w:rsidRPr="00E33B09" w:rsidRDefault="00C07CEF" w:rsidP="00B35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B09">
              <w:t>434</w:t>
            </w:r>
          </w:p>
        </w:tc>
        <w:tc>
          <w:tcPr>
            <w:tcW w:w="2893" w:type="dxa"/>
            <w:tcBorders>
              <w:top w:val="single" w:sz="8" w:space="0" w:color="auto"/>
            </w:tcBorders>
            <w:shd w:val="clear" w:color="auto" w:fill="auto"/>
          </w:tcPr>
          <w:p w14:paraId="1F26F0B0" w14:textId="383E5174" w:rsidR="00710494" w:rsidRPr="00E33B09" w:rsidRDefault="00C07CEF" w:rsidP="00B35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B09">
              <w:t>92</w:t>
            </w:r>
          </w:p>
        </w:tc>
        <w:tc>
          <w:tcPr>
            <w:tcW w:w="2893" w:type="dxa"/>
            <w:tcBorders>
              <w:top w:val="single" w:sz="8" w:space="0" w:color="auto"/>
            </w:tcBorders>
            <w:shd w:val="clear" w:color="auto" w:fill="auto"/>
          </w:tcPr>
          <w:p w14:paraId="33EC59F8" w14:textId="77777777" w:rsidR="00710494" w:rsidRPr="00E33B09" w:rsidRDefault="00710494" w:rsidP="00B35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10494" w:rsidRPr="00E33B09" w14:paraId="6A23AC29" w14:textId="77777777" w:rsidTr="00B3562C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" w:type="dxa"/>
            <w:shd w:val="clear" w:color="auto" w:fill="auto"/>
          </w:tcPr>
          <w:p w14:paraId="0EFB3E31" w14:textId="77777777" w:rsidR="00710494" w:rsidRPr="00E33B09" w:rsidRDefault="00710494" w:rsidP="00B3562C">
            <w:pPr>
              <w:jc w:val="center"/>
            </w:pPr>
            <w:r w:rsidRPr="00E33B09">
              <w:rPr>
                <w:rFonts w:hint="eastAsia"/>
              </w:rPr>
              <w:t>M</w:t>
            </w:r>
            <w:r w:rsidRPr="00E33B09">
              <w:t>ale</w:t>
            </w:r>
          </w:p>
        </w:tc>
        <w:tc>
          <w:tcPr>
            <w:tcW w:w="2372" w:type="dxa"/>
            <w:shd w:val="clear" w:color="auto" w:fill="auto"/>
          </w:tcPr>
          <w:p w14:paraId="578DA9B4" w14:textId="1C533E0C" w:rsidR="00710494" w:rsidRPr="00E33B09" w:rsidRDefault="00710494" w:rsidP="00B3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2</w:t>
            </w:r>
            <w:r w:rsidR="00354905" w:rsidRPr="00E33B09">
              <w:t>04</w:t>
            </w:r>
            <w:r w:rsidRPr="00E33B09">
              <w:rPr>
                <w:rFonts w:hint="eastAsia"/>
              </w:rPr>
              <w:t>（4</w:t>
            </w:r>
            <w:r w:rsidR="00354905" w:rsidRPr="00E33B09">
              <w:t>7</w:t>
            </w:r>
            <w:r w:rsidRPr="00E33B09">
              <w:rPr>
                <w:rFonts w:hint="eastAsia"/>
              </w:rPr>
              <w:t>%）</w:t>
            </w:r>
          </w:p>
        </w:tc>
        <w:tc>
          <w:tcPr>
            <w:tcW w:w="2893" w:type="dxa"/>
            <w:shd w:val="clear" w:color="auto" w:fill="auto"/>
          </w:tcPr>
          <w:p w14:paraId="70B4384D" w14:textId="6D7A77CB" w:rsidR="00710494" w:rsidRPr="00E33B09" w:rsidRDefault="00354905" w:rsidP="00B3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3</w:t>
            </w:r>
            <w:r w:rsidRPr="00E33B09">
              <w:t>8</w:t>
            </w:r>
            <w:r w:rsidR="00710494" w:rsidRPr="00E33B09">
              <w:rPr>
                <w:rFonts w:hint="eastAsia"/>
              </w:rPr>
              <w:t>（4</w:t>
            </w:r>
            <w:r w:rsidR="00710494" w:rsidRPr="00E33B09">
              <w:t>1.</w:t>
            </w:r>
            <w:r w:rsidRPr="00E33B09">
              <w:t>3</w:t>
            </w:r>
            <w:r w:rsidR="00710494" w:rsidRPr="00E33B09">
              <w:rPr>
                <w:rFonts w:hint="eastAsia"/>
              </w:rPr>
              <w:t>%）</w:t>
            </w:r>
          </w:p>
        </w:tc>
        <w:tc>
          <w:tcPr>
            <w:tcW w:w="2893" w:type="dxa"/>
            <w:shd w:val="clear" w:color="auto" w:fill="auto"/>
          </w:tcPr>
          <w:p w14:paraId="4CE0E0FA" w14:textId="77777777" w:rsidR="00710494" w:rsidRPr="00E33B09" w:rsidRDefault="00710494" w:rsidP="00B3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10494" w:rsidRPr="00E33B09" w14:paraId="484F58F7" w14:textId="77777777" w:rsidTr="00B3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" w:type="dxa"/>
            <w:shd w:val="clear" w:color="auto" w:fill="auto"/>
          </w:tcPr>
          <w:p w14:paraId="75909CD3" w14:textId="77777777" w:rsidR="00710494" w:rsidRPr="00E33B09" w:rsidRDefault="00710494" w:rsidP="00B3562C">
            <w:pPr>
              <w:jc w:val="center"/>
            </w:pPr>
            <w:r w:rsidRPr="00E33B09">
              <w:rPr>
                <w:rFonts w:hint="eastAsia"/>
              </w:rPr>
              <w:t>A</w:t>
            </w:r>
            <w:r w:rsidRPr="00E33B09">
              <w:t>ge</w:t>
            </w:r>
          </w:p>
        </w:tc>
        <w:tc>
          <w:tcPr>
            <w:tcW w:w="2372" w:type="dxa"/>
            <w:shd w:val="clear" w:color="auto" w:fill="auto"/>
          </w:tcPr>
          <w:p w14:paraId="47DD3520" w14:textId="19E1F4CF" w:rsidR="00710494" w:rsidRPr="00E33B09" w:rsidRDefault="00710494" w:rsidP="00B35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B09">
              <w:t>5</w:t>
            </w:r>
            <w:r w:rsidR="003C504B" w:rsidRPr="00E33B09">
              <w:t>2</w:t>
            </w:r>
            <w:r w:rsidRPr="00E33B09">
              <w:t>(4</w:t>
            </w:r>
            <w:r w:rsidR="003C504B" w:rsidRPr="00E33B09">
              <w:t>5</w:t>
            </w:r>
            <w:r w:rsidRPr="00E33B09">
              <w:t>-6</w:t>
            </w:r>
            <w:r w:rsidR="003C504B" w:rsidRPr="00E33B09">
              <w:t>0</w:t>
            </w:r>
            <w:r w:rsidRPr="00E33B09">
              <w:t>)</w:t>
            </w:r>
          </w:p>
        </w:tc>
        <w:tc>
          <w:tcPr>
            <w:tcW w:w="2893" w:type="dxa"/>
            <w:shd w:val="clear" w:color="auto" w:fill="auto"/>
          </w:tcPr>
          <w:p w14:paraId="0C4BEAD0" w14:textId="404A7D6D" w:rsidR="00710494" w:rsidRPr="00E33B09" w:rsidRDefault="000B3CA8" w:rsidP="00B35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B09">
              <w:t>55</w:t>
            </w:r>
            <w:r w:rsidR="00710494" w:rsidRPr="00E33B09">
              <w:rPr>
                <w:rFonts w:hint="eastAsia"/>
              </w:rPr>
              <w:t>(</w:t>
            </w:r>
            <w:r w:rsidR="00F1311C" w:rsidRPr="00E33B09">
              <w:t>49</w:t>
            </w:r>
            <w:r w:rsidR="00710494" w:rsidRPr="00E33B09">
              <w:t>-</w:t>
            </w:r>
            <w:r w:rsidR="00F1311C" w:rsidRPr="00E33B09">
              <w:t>60</w:t>
            </w:r>
            <w:r w:rsidR="00710494" w:rsidRPr="00E33B09">
              <w:t>)</w:t>
            </w:r>
          </w:p>
        </w:tc>
        <w:tc>
          <w:tcPr>
            <w:tcW w:w="2893" w:type="dxa"/>
            <w:shd w:val="clear" w:color="auto" w:fill="auto"/>
          </w:tcPr>
          <w:p w14:paraId="577BED66" w14:textId="77777777" w:rsidR="00710494" w:rsidRPr="00E33B09" w:rsidRDefault="00710494" w:rsidP="00B35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10494" w:rsidRPr="00E33B09" w14:paraId="1455FBB6" w14:textId="77777777" w:rsidTr="00B3562C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" w:type="dxa"/>
            <w:shd w:val="clear" w:color="auto" w:fill="auto"/>
          </w:tcPr>
          <w:p w14:paraId="2714DFB0" w14:textId="77777777" w:rsidR="00710494" w:rsidRPr="00E33B09" w:rsidRDefault="00710494" w:rsidP="00B3562C">
            <w:pPr>
              <w:jc w:val="center"/>
            </w:pPr>
            <w:r w:rsidRPr="00E33B09">
              <w:rPr>
                <w:rFonts w:hint="eastAsia"/>
              </w:rPr>
              <w:t>f</w:t>
            </w:r>
            <w:r w:rsidRPr="00E33B09">
              <w:t>T3</w:t>
            </w:r>
          </w:p>
        </w:tc>
        <w:tc>
          <w:tcPr>
            <w:tcW w:w="2372" w:type="dxa"/>
            <w:shd w:val="clear" w:color="auto" w:fill="auto"/>
          </w:tcPr>
          <w:p w14:paraId="66D62240" w14:textId="77777777" w:rsidR="00710494" w:rsidRPr="00E33B09" w:rsidRDefault="00710494" w:rsidP="00B3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4</w:t>
            </w:r>
            <w:r w:rsidRPr="00E33B09">
              <w:t>.3</w:t>
            </w:r>
            <w:r w:rsidRPr="00E33B09">
              <w:rPr>
                <w:rFonts w:hint="eastAsia"/>
              </w:rPr>
              <w:t>±</w:t>
            </w:r>
            <w:r w:rsidRPr="00E33B09">
              <w:t>0.8</w:t>
            </w:r>
          </w:p>
        </w:tc>
        <w:tc>
          <w:tcPr>
            <w:tcW w:w="2893" w:type="dxa"/>
            <w:shd w:val="clear" w:color="auto" w:fill="auto"/>
          </w:tcPr>
          <w:p w14:paraId="3FECDDBF" w14:textId="0492E622" w:rsidR="00710494" w:rsidRPr="00E33B09" w:rsidRDefault="00710494" w:rsidP="00B3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4</w:t>
            </w:r>
            <w:r w:rsidRPr="00E33B09">
              <w:t>.</w:t>
            </w:r>
            <w:r w:rsidR="000B3CA8" w:rsidRPr="00E33B09">
              <w:t>2</w:t>
            </w:r>
            <w:r w:rsidRPr="00E33B09">
              <w:rPr>
                <w:rFonts w:hint="eastAsia"/>
              </w:rPr>
              <w:t>(</w:t>
            </w:r>
            <w:r w:rsidR="00F1311C" w:rsidRPr="00E33B09">
              <w:t>3.9</w:t>
            </w:r>
            <w:r w:rsidRPr="00E33B09">
              <w:t>-</w:t>
            </w:r>
            <w:r w:rsidR="00F1311C" w:rsidRPr="00E33B09">
              <w:t>4.6</w:t>
            </w:r>
            <w:r w:rsidRPr="00E33B09">
              <w:t>)</w:t>
            </w:r>
          </w:p>
        </w:tc>
        <w:tc>
          <w:tcPr>
            <w:tcW w:w="2893" w:type="dxa"/>
            <w:shd w:val="clear" w:color="auto" w:fill="auto"/>
          </w:tcPr>
          <w:p w14:paraId="7D03C2D2" w14:textId="7397C567" w:rsidR="00710494" w:rsidRPr="00E33B09" w:rsidRDefault="00710494" w:rsidP="00B3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0</w:t>
            </w:r>
            <w:r w:rsidRPr="00E33B09">
              <w:t>.</w:t>
            </w:r>
            <w:r w:rsidR="008A398F" w:rsidRPr="00E33B09">
              <w:t>021</w:t>
            </w:r>
          </w:p>
        </w:tc>
      </w:tr>
      <w:tr w:rsidR="00710494" w:rsidRPr="00E33B09" w14:paraId="7509CFE1" w14:textId="77777777" w:rsidTr="00B3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" w:type="dxa"/>
            <w:shd w:val="clear" w:color="auto" w:fill="auto"/>
          </w:tcPr>
          <w:p w14:paraId="41A62DB0" w14:textId="77777777" w:rsidR="00710494" w:rsidRPr="00E33B09" w:rsidRDefault="00710494" w:rsidP="00B3562C">
            <w:pPr>
              <w:jc w:val="center"/>
            </w:pPr>
            <w:r w:rsidRPr="00E33B09">
              <w:t>fT4</w:t>
            </w:r>
          </w:p>
        </w:tc>
        <w:tc>
          <w:tcPr>
            <w:tcW w:w="2372" w:type="dxa"/>
            <w:shd w:val="clear" w:color="auto" w:fill="auto"/>
          </w:tcPr>
          <w:p w14:paraId="1F339819" w14:textId="7D55197F" w:rsidR="00710494" w:rsidRPr="00E33B09" w:rsidRDefault="00710494" w:rsidP="00B35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B09">
              <w:t>12.9(11.8-14)</w:t>
            </w:r>
          </w:p>
        </w:tc>
        <w:tc>
          <w:tcPr>
            <w:tcW w:w="2893" w:type="dxa"/>
            <w:shd w:val="clear" w:color="auto" w:fill="auto"/>
          </w:tcPr>
          <w:p w14:paraId="195EC4C9" w14:textId="2FF632ED" w:rsidR="00710494" w:rsidRPr="00E33B09" w:rsidRDefault="00710494" w:rsidP="00B35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B09">
              <w:t>1</w:t>
            </w:r>
            <w:r w:rsidR="000B3CA8" w:rsidRPr="00E33B09">
              <w:t>3</w:t>
            </w:r>
            <w:r w:rsidRPr="00E33B09">
              <w:t>.</w:t>
            </w:r>
            <w:r w:rsidR="000B3CA8" w:rsidRPr="00E33B09">
              <w:t>6</w:t>
            </w:r>
            <w:r w:rsidRPr="00E33B09">
              <w:t>(</w:t>
            </w:r>
            <w:r w:rsidR="00F1311C" w:rsidRPr="00E33B09">
              <w:t>12.3</w:t>
            </w:r>
            <w:r w:rsidRPr="00E33B09">
              <w:t>-</w:t>
            </w:r>
            <w:r w:rsidR="00F1311C" w:rsidRPr="00E33B09">
              <w:t>14.9</w:t>
            </w:r>
            <w:r w:rsidRPr="00E33B09">
              <w:t>)</w:t>
            </w:r>
          </w:p>
        </w:tc>
        <w:tc>
          <w:tcPr>
            <w:tcW w:w="2893" w:type="dxa"/>
            <w:shd w:val="clear" w:color="auto" w:fill="auto"/>
          </w:tcPr>
          <w:p w14:paraId="63B0145B" w14:textId="55B8FAF5" w:rsidR="00710494" w:rsidRPr="00E33B09" w:rsidRDefault="00710494" w:rsidP="00B35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0</w:t>
            </w:r>
            <w:r w:rsidRPr="00E33B09">
              <w:t>.</w:t>
            </w:r>
            <w:r w:rsidR="008A398F" w:rsidRPr="00E33B09">
              <w:t>000</w:t>
            </w:r>
          </w:p>
        </w:tc>
      </w:tr>
      <w:tr w:rsidR="00710494" w:rsidRPr="00E33B09" w14:paraId="79E3175E" w14:textId="77777777" w:rsidTr="00B3562C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" w:type="dxa"/>
            <w:shd w:val="clear" w:color="auto" w:fill="auto"/>
          </w:tcPr>
          <w:p w14:paraId="1478EF5D" w14:textId="77777777" w:rsidR="00710494" w:rsidRPr="00E33B09" w:rsidRDefault="00710494" w:rsidP="00B3562C">
            <w:pPr>
              <w:jc w:val="center"/>
            </w:pPr>
            <w:r w:rsidRPr="00E33B09">
              <w:t>TT3</w:t>
            </w:r>
          </w:p>
        </w:tc>
        <w:tc>
          <w:tcPr>
            <w:tcW w:w="2372" w:type="dxa"/>
            <w:shd w:val="clear" w:color="auto" w:fill="auto"/>
          </w:tcPr>
          <w:p w14:paraId="7E8389BD" w14:textId="1AB952C4" w:rsidR="00710494" w:rsidRPr="00E33B09" w:rsidRDefault="00710494" w:rsidP="00B3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1</w:t>
            </w:r>
            <w:r w:rsidRPr="00E33B09">
              <w:t>.3</w:t>
            </w:r>
            <w:r w:rsidR="00DA4197" w:rsidRPr="00E33B09">
              <w:t>8</w:t>
            </w:r>
            <w:r w:rsidRPr="00E33B09">
              <w:t>±0.3</w:t>
            </w:r>
          </w:p>
        </w:tc>
        <w:tc>
          <w:tcPr>
            <w:tcW w:w="2893" w:type="dxa"/>
            <w:shd w:val="clear" w:color="auto" w:fill="auto"/>
          </w:tcPr>
          <w:p w14:paraId="17481864" w14:textId="2F385FC8" w:rsidR="00710494" w:rsidRPr="00E33B09" w:rsidRDefault="00710494" w:rsidP="00B3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1</w:t>
            </w:r>
            <w:r w:rsidRPr="00E33B09">
              <w:t>.</w:t>
            </w:r>
            <w:r w:rsidR="00F1311C" w:rsidRPr="00E33B09">
              <w:t>3</w:t>
            </w:r>
            <w:r w:rsidRPr="00E33B09">
              <w:t>(</w:t>
            </w:r>
            <w:r w:rsidR="00F1311C" w:rsidRPr="00E33B09">
              <w:t>1.1</w:t>
            </w:r>
            <w:r w:rsidRPr="00E33B09">
              <w:t>-</w:t>
            </w:r>
            <w:r w:rsidR="00F1311C" w:rsidRPr="00E33B09">
              <w:t>1.5</w:t>
            </w:r>
            <w:r w:rsidRPr="00E33B09">
              <w:t>)</w:t>
            </w:r>
          </w:p>
        </w:tc>
        <w:tc>
          <w:tcPr>
            <w:tcW w:w="2893" w:type="dxa"/>
            <w:shd w:val="clear" w:color="auto" w:fill="auto"/>
          </w:tcPr>
          <w:p w14:paraId="43DC6A34" w14:textId="73731BF8" w:rsidR="00710494" w:rsidRPr="00E33B09" w:rsidRDefault="00710494" w:rsidP="00B3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0</w:t>
            </w:r>
            <w:r w:rsidRPr="00E33B09">
              <w:t>.</w:t>
            </w:r>
            <w:r w:rsidR="008A398F" w:rsidRPr="00E33B09">
              <w:t>015</w:t>
            </w:r>
          </w:p>
        </w:tc>
      </w:tr>
      <w:tr w:rsidR="00710494" w:rsidRPr="00E33B09" w14:paraId="5C9AE082" w14:textId="77777777" w:rsidTr="00B3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" w:type="dxa"/>
            <w:tcBorders>
              <w:bottom w:val="single" w:sz="2" w:space="0" w:color="666666" w:themeColor="text1" w:themeTint="99"/>
            </w:tcBorders>
            <w:shd w:val="clear" w:color="auto" w:fill="auto"/>
          </w:tcPr>
          <w:p w14:paraId="1804601F" w14:textId="77777777" w:rsidR="00710494" w:rsidRPr="00E33B09" w:rsidRDefault="00710494" w:rsidP="00B3562C">
            <w:pPr>
              <w:jc w:val="center"/>
            </w:pPr>
            <w:r w:rsidRPr="00E33B09">
              <w:t>TT4</w:t>
            </w:r>
          </w:p>
        </w:tc>
        <w:tc>
          <w:tcPr>
            <w:tcW w:w="2372" w:type="dxa"/>
            <w:tcBorders>
              <w:bottom w:val="single" w:sz="2" w:space="0" w:color="666666" w:themeColor="text1" w:themeTint="99"/>
            </w:tcBorders>
            <w:shd w:val="clear" w:color="auto" w:fill="auto"/>
          </w:tcPr>
          <w:p w14:paraId="7AE8392F" w14:textId="4DDD8C6D" w:rsidR="00710494" w:rsidRPr="00E33B09" w:rsidRDefault="00710494" w:rsidP="00B35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9</w:t>
            </w:r>
            <w:r w:rsidRPr="00E33B09">
              <w:t>7.</w:t>
            </w:r>
            <w:r w:rsidR="00DA4197" w:rsidRPr="00E33B09">
              <w:t>3</w:t>
            </w:r>
            <w:r w:rsidRPr="00E33B09">
              <w:rPr>
                <w:rFonts w:hint="eastAsia"/>
              </w:rPr>
              <w:t>±1</w:t>
            </w:r>
            <w:r w:rsidR="000B3CA8" w:rsidRPr="00E33B09">
              <w:t>8.8</w:t>
            </w:r>
          </w:p>
        </w:tc>
        <w:tc>
          <w:tcPr>
            <w:tcW w:w="2893" w:type="dxa"/>
            <w:tcBorders>
              <w:bottom w:val="single" w:sz="2" w:space="0" w:color="666666" w:themeColor="text1" w:themeTint="99"/>
            </w:tcBorders>
            <w:shd w:val="clear" w:color="auto" w:fill="auto"/>
          </w:tcPr>
          <w:p w14:paraId="39E6BB8F" w14:textId="3760E2A5" w:rsidR="00710494" w:rsidRPr="00E33B09" w:rsidRDefault="00710494" w:rsidP="00B35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9</w:t>
            </w:r>
            <w:r w:rsidR="00F1311C" w:rsidRPr="00E33B09">
              <w:t>7</w:t>
            </w:r>
            <w:r w:rsidRPr="00E33B09">
              <w:t>.3(</w:t>
            </w:r>
            <w:r w:rsidR="00F1311C" w:rsidRPr="00E33B09">
              <w:t>84.7</w:t>
            </w:r>
            <w:r w:rsidRPr="00E33B09">
              <w:t>-</w:t>
            </w:r>
            <w:r w:rsidR="00F1311C" w:rsidRPr="00E33B09">
              <w:t>111.9</w:t>
            </w:r>
            <w:r w:rsidRPr="00E33B09">
              <w:t>)</w:t>
            </w:r>
          </w:p>
        </w:tc>
        <w:tc>
          <w:tcPr>
            <w:tcW w:w="2893" w:type="dxa"/>
            <w:tcBorders>
              <w:bottom w:val="single" w:sz="2" w:space="0" w:color="666666" w:themeColor="text1" w:themeTint="99"/>
            </w:tcBorders>
            <w:shd w:val="clear" w:color="auto" w:fill="auto"/>
          </w:tcPr>
          <w:p w14:paraId="63B61D9C" w14:textId="5F36DD69" w:rsidR="00710494" w:rsidRPr="00E33B09" w:rsidRDefault="00710494" w:rsidP="00B35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0</w:t>
            </w:r>
            <w:r w:rsidRPr="00E33B09">
              <w:t>.5</w:t>
            </w:r>
            <w:r w:rsidR="008A398F" w:rsidRPr="00E33B09">
              <w:t>48</w:t>
            </w:r>
          </w:p>
        </w:tc>
      </w:tr>
      <w:tr w:rsidR="00710494" w:rsidRPr="00E33B09" w14:paraId="58DB2DF2" w14:textId="77777777" w:rsidTr="00B3562C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8" w:type="dxa"/>
            <w:tcBorders>
              <w:bottom w:val="single" w:sz="8" w:space="0" w:color="auto"/>
            </w:tcBorders>
            <w:shd w:val="clear" w:color="auto" w:fill="auto"/>
          </w:tcPr>
          <w:p w14:paraId="3CA3B837" w14:textId="77777777" w:rsidR="00710494" w:rsidRPr="00E33B09" w:rsidRDefault="00710494" w:rsidP="00B3562C">
            <w:pPr>
              <w:jc w:val="center"/>
            </w:pPr>
            <w:r w:rsidRPr="00E33B09">
              <w:t>TSH</w:t>
            </w:r>
          </w:p>
        </w:tc>
        <w:tc>
          <w:tcPr>
            <w:tcW w:w="2372" w:type="dxa"/>
            <w:tcBorders>
              <w:bottom w:val="single" w:sz="8" w:space="0" w:color="auto"/>
            </w:tcBorders>
            <w:shd w:val="clear" w:color="auto" w:fill="auto"/>
          </w:tcPr>
          <w:p w14:paraId="6FDED96A" w14:textId="468335AC" w:rsidR="00710494" w:rsidRPr="00E33B09" w:rsidRDefault="00710494" w:rsidP="00B3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1</w:t>
            </w:r>
            <w:r w:rsidRPr="00E33B09">
              <w:t>.9</w:t>
            </w:r>
            <w:r w:rsidR="000B3CA8" w:rsidRPr="00E33B09">
              <w:t>7</w:t>
            </w:r>
            <w:r w:rsidRPr="00E33B09">
              <w:rPr>
                <w:rFonts w:hint="eastAsia"/>
              </w:rPr>
              <w:t>±2</w:t>
            </w:r>
            <w:r w:rsidRPr="00E33B09">
              <w:t>.</w:t>
            </w:r>
            <w:r w:rsidR="000B3CA8" w:rsidRPr="00E33B09">
              <w:t>1</w:t>
            </w:r>
          </w:p>
        </w:tc>
        <w:tc>
          <w:tcPr>
            <w:tcW w:w="2893" w:type="dxa"/>
            <w:tcBorders>
              <w:bottom w:val="single" w:sz="8" w:space="0" w:color="auto"/>
            </w:tcBorders>
            <w:shd w:val="clear" w:color="auto" w:fill="auto"/>
          </w:tcPr>
          <w:p w14:paraId="5347A3A1" w14:textId="5FF011E4" w:rsidR="00710494" w:rsidRPr="00E33B09" w:rsidRDefault="00710494" w:rsidP="00B3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2</w:t>
            </w:r>
            <w:r w:rsidRPr="00E33B09">
              <w:t>.3(</w:t>
            </w:r>
            <w:r w:rsidR="00F1311C" w:rsidRPr="00E33B09">
              <w:t>1.52</w:t>
            </w:r>
            <w:r w:rsidRPr="00E33B09">
              <w:t>-</w:t>
            </w:r>
            <w:r w:rsidR="00F1311C" w:rsidRPr="00E33B09">
              <w:t>3.31</w:t>
            </w:r>
            <w:r w:rsidRPr="00E33B09">
              <w:t>)</w:t>
            </w:r>
          </w:p>
        </w:tc>
        <w:tc>
          <w:tcPr>
            <w:tcW w:w="2893" w:type="dxa"/>
            <w:tcBorders>
              <w:bottom w:val="single" w:sz="8" w:space="0" w:color="auto"/>
            </w:tcBorders>
            <w:shd w:val="clear" w:color="auto" w:fill="auto"/>
          </w:tcPr>
          <w:p w14:paraId="7E5D3585" w14:textId="11B6F881" w:rsidR="00710494" w:rsidRPr="00E33B09" w:rsidRDefault="00710494" w:rsidP="00B3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0</w:t>
            </w:r>
            <w:r w:rsidRPr="00E33B09">
              <w:t>.</w:t>
            </w:r>
            <w:r w:rsidR="008A398F" w:rsidRPr="00E33B09">
              <w:t>215</w:t>
            </w:r>
          </w:p>
        </w:tc>
      </w:tr>
    </w:tbl>
    <w:p w14:paraId="26CAC0CD" w14:textId="4B534B1E" w:rsidR="00C92B79" w:rsidRPr="00E33B09" w:rsidRDefault="00C92B79"/>
    <w:p w14:paraId="5575A526" w14:textId="77777777" w:rsidR="00C92B79" w:rsidRPr="00E33B09" w:rsidRDefault="00C92B79"/>
    <w:p w14:paraId="2014CE0F" w14:textId="14F96F31" w:rsidR="00341562" w:rsidRPr="00E33B09" w:rsidRDefault="009C73C5">
      <w:r w:rsidRPr="00E33B09">
        <w:t xml:space="preserve">Table </w:t>
      </w:r>
      <w:r w:rsidR="00EB35AF">
        <w:t>5</w:t>
      </w:r>
      <w:r w:rsidRPr="00E33B09">
        <w:t xml:space="preserve">. The influence of </w:t>
      </w:r>
      <w:r w:rsidR="009A3B9F" w:rsidRPr="00E33B09">
        <w:rPr>
          <w:rFonts w:hint="eastAsia"/>
        </w:rPr>
        <w:t>BNP</w:t>
      </w:r>
      <w:r w:rsidRPr="00E33B09">
        <w:rPr>
          <w:rFonts w:hint="eastAsia"/>
        </w:rPr>
        <w:t xml:space="preserve"> </w:t>
      </w:r>
      <w:r w:rsidRPr="00E33B09">
        <w:t>on thyroid function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002"/>
        <w:gridCol w:w="2342"/>
        <w:gridCol w:w="2848"/>
      </w:tblGrid>
      <w:tr w:rsidR="009D5B6E" w:rsidRPr="00E33B09" w14:paraId="159DBBE6" w14:textId="77777777" w:rsidTr="00B356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BD4FC2D" w14:textId="6D85C955" w:rsidR="009D5B6E" w:rsidRPr="00E33B09" w:rsidRDefault="009D5B6E" w:rsidP="00B3562C">
            <w:pPr>
              <w:jc w:val="center"/>
            </w:pPr>
            <w:r w:rsidRPr="00E33B09">
              <w:rPr>
                <w:rFonts w:hint="eastAsia"/>
              </w:rPr>
              <w:t>B</w:t>
            </w:r>
            <w:r w:rsidRPr="00E33B09">
              <w:t>NP</w:t>
            </w:r>
            <w:r w:rsidR="009A3B9F" w:rsidRPr="00E33B09">
              <w:rPr>
                <w:vertAlign w:val="superscript"/>
              </w:rPr>
              <w:t>※</w:t>
            </w:r>
          </w:p>
        </w:tc>
        <w:tc>
          <w:tcPr>
            <w:tcW w:w="519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4DB2169" w14:textId="52783D8C" w:rsidR="009D5B6E" w:rsidRPr="00E33B09" w:rsidRDefault="00897731" w:rsidP="00897731">
            <w:pPr>
              <w:ind w:firstLineChars="400" w:firstLine="8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Pear</w:t>
            </w:r>
            <w:r w:rsidRPr="00E33B09">
              <w:t xml:space="preserve">son </w:t>
            </w:r>
            <w:r w:rsidR="009C73C5" w:rsidRPr="00E33B09">
              <w:rPr>
                <w:rFonts w:hint="eastAsia"/>
              </w:rPr>
              <w:t>R</w:t>
            </w:r>
            <w:r w:rsidR="009C73C5" w:rsidRPr="00E33B09">
              <w:t>ank correlation</w:t>
            </w:r>
          </w:p>
        </w:tc>
      </w:tr>
      <w:tr w:rsidR="009D5B6E" w:rsidRPr="00E33B09" w14:paraId="4FF45A2E" w14:textId="77777777" w:rsidTr="00B3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F3E18AE" w14:textId="77777777" w:rsidR="009D5B6E" w:rsidRPr="00E33B09" w:rsidRDefault="009D5B6E" w:rsidP="00B3562C">
            <w:pPr>
              <w:jc w:val="center"/>
            </w:pPr>
          </w:p>
        </w:tc>
        <w:tc>
          <w:tcPr>
            <w:tcW w:w="23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C45B8E7" w14:textId="05245889" w:rsidR="009D5B6E" w:rsidRPr="00E33B09" w:rsidRDefault="0070386F" w:rsidP="00B35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B09">
              <w:t>Correlation coefficient</w:t>
            </w:r>
          </w:p>
        </w:tc>
        <w:tc>
          <w:tcPr>
            <w:tcW w:w="28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9D3731F" w14:textId="35776C64" w:rsidR="009D5B6E" w:rsidRPr="00E33B09" w:rsidRDefault="009D5B6E" w:rsidP="00B35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P</w:t>
            </w:r>
            <w:r w:rsidR="0070386F" w:rsidRPr="00E33B09">
              <w:rPr>
                <w:rFonts w:hint="eastAsia"/>
              </w:rPr>
              <w:t xml:space="preserve"> </w:t>
            </w:r>
            <w:r w:rsidR="0070386F" w:rsidRPr="00E33B09">
              <w:t>value</w:t>
            </w:r>
          </w:p>
        </w:tc>
      </w:tr>
      <w:tr w:rsidR="009D5B6E" w:rsidRPr="00E33B09" w14:paraId="5F9A56AF" w14:textId="77777777" w:rsidTr="00B3562C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shd w:val="clear" w:color="auto" w:fill="auto"/>
          </w:tcPr>
          <w:p w14:paraId="6C348275" w14:textId="77777777" w:rsidR="009D5B6E" w:rsidRPr="00E33B09" w:rsidRDefault="009D5B6E" w:rsidP="00B3562C">
            <w:pPr>
              <w:jc w:val="center"/>
            </w:pPr>
            <w:r w:rsidRPr="00E33B09">
              <w:rPr>
                <w:rFonts w:hint="eastAsia"/>
              </w:rPr>
              <w:t>f</w:t>
            </w:r>
            <w:r w:rsidRPr="00E33B09">
              <w:t>T3</w:t>
            </w:r>
          </w:p>
        </w:tc>
        <w:tc>
          <w:tcPr>
            <w:tcW w:w="2342" w:type="dxa"/>
            <w:shd w:val="clear" w:color="auto" w:fill="auto"/>
          </w:tcPr>
          <w:p w14:paraId="357DA3FD" w14:textId="20B0BBED" w:rsidR="009D5B6E" w:rsidRPr="00E33B09" w:rsidRDefault="009D5B6E" w:rsidP="00B3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-</w:t>
            </w:r>
            <w:r w:rsidRPr="00E33B09">
              <w:t>0.</w:t>
            </w:r>
            <w:r w:rsidR="00E30EF8" w:rsidRPr="00E33B09">
              <w:t>278</w:t>
            </w:r>
          </w:p>
        </w:tc>
        <w:tc>
          <w:tcPr>
            <w:tcW w:w="2848" w:type="dxa"/>
            <w:shd w:val="clear" w:color="auto" w:fill="auto"/>
          </w:tcPr>
          <w:p w14:paraId="3008E087" w14:textId="4D6EE967" w:rsidR="009D5B6E" w:rsidRPr="00E33B09" w:rsidRDefault="009D5B6E" w:rsidP="00B3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0.0</w:t>
            </w:r>
            <w:r w:rsidRPr="00E33B09">
              <w:t>0</w:t>
            </w:r>
            <w:r w:rsidR="00E30EF8" w:rsidRPr="00E33B09">
              <w:t>0</w:t>
            </w:r>
          </w:p>
        </w:tc>
      </w:tr>
      <w:tr w:rsidR="009D5B6E" w:rsidRPr="00E33B09" w14:paraId="20819F94" w14:textId="77777777" w:rsidTr="00B3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shd w:val="clear" w:color="auto" w:fill="auto"/>
          </w:tcPr>
          <w:p w14:paraId="3EFC67E4" w14:textId="77777777" w:rsidR="009D5B6E" w:rsidRPr="00E33B09" w:rsidRDefault="009D5B6E" w:rsidP="00B3562C">
            <w:pPr>
              <w:jc w:val="center"/>
            </w:pPr>
            <w:r w:rsidRPr="00E33B09">
              <w:t>fT4</w:t>
            </w:r>
          </w:p>
        </w:tc>
        <w:tc>
          <w:tcPr>
            <w:tcW w:w="2342" w:type="dxa"/>
            <w:shd w:val="clear" w:color="auto" w:fill="auto"/>
          </w:tcPr>
          <w:p w14:paraId="742A7A61" w14:textId="2FD62D11" w:rsidR="009D5B6E" w:rsidRPr="00E33B09" w:rsidRDefault="009D5B6E" w:rsidP="00B35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B09">
              <w:t>0.</w:t>
            </w:r>
            <w:r w:rsidR="00E30EF8" w:rsidRPr="00E33B09">
              <w:t>225</w:t>
            </w:r>
          </w:p>
        </w:tc>
        <w:tc>
          <w:tcPr>
            <w:tcW w:w="2848" w:type="dxa"/>
            <w:shd w:val="clear" w:color="auto" w:fill="auto"/>
          </w:tcPr>
          <w:p w14:paraId="1CA5D24D" w14:textId="6C67460F" w:rsidR="009D5B6E" w:rsidRPr="00E33B09" w:rsidRDefault="009D5B6E" w:rsidP="00B35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0</w:t>
            </w:r>
            <w:r w:rsidRPr="00E33B09">
              <w:t>.</w:t>
            </w:r>
            <w:r w:rsidR="00E57EEB" w:rsidRPr="00E33B09">
              <w:t>000</w:t>
            </w:r>
            <w:r w:rsidRPr="00E33B09">
              <w:rPr>
                <w:rFonts w:hint="eastAsia"/>
              </w:rPr>
              <w:t>*</w:t>
            </w:r>
          </w:p>
        </w:tc>
      </w:tr>
      <w:tr w:rsidR="009D5B6E" w:rsidRPr="00E33B09" w14:paraId="0DC20D8E" w14:textId="77777777" w:rsidTr="00B3562C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shd w:val="clear" w:color="auto" w:fill="auto"/>
          </w:tcPr>
          <w:p w14:paraId="27D3AECF" w14:textId="77777777" w:rsidR="009D5B6E" w:rsidRPr="00E33B09" w:rsidRDefault="009D5B6E" w:rsidP="00B3562C">
            <w:pPr>
              <w:jc w:val="center"/>
            </w:pPr>
            <w:r w:rsidRPr="00E33B09">
              <w:t>TT3</w:t>
            </w:r>
          </w:p>
        </w:tc>
        <w:tc>
          <w:tcPr>
            <w:tcW w:w="2342" w:type="dxa"/>
            <w:shd w:val="clear" w:color="auto" w:fill="auto"/>
          </w:tcPr>
          <w:p w14:paraId="7EE5FDF5" w14:textId="59DEFA8C" w:rsidR="009D5B6E" w:rsidRPr="00E33B09" w:rsidRDefault="009D5B6E" w:rsidP="00B3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-</w:t>
            </w:r>
            <w:r w:rsidRPr="00E33B09">
              <w:t>0.</w:t>
            </w:r>
            <w:r w:rsidR="00E57EEB" w:rsidRPr="00E33B09">
              <w:t>277</w:t>
            </w:r>
          </w:p>
        </w:tc>
        <w:tc>
          <w:tcPr>
            <w:tcW w:w="2848" w:type="dxa"/>
            <w:shd w:val="clear" w:color="auto" w:fill="auto"/>
          </w:tcPr>
          <w:p w14:paraId="584C9A23" w14:textId="791C55FF" w:rsidR="009D5B6E" w:rsidRPr="00E33B09" w:rsidRDefault="009D5B6E" w:rsidP="00B3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0</w:t>
            </w:r>
            <w:r w:rsidRPr="00E33B09">
              <w:t>.0</w:t>
            </w:r>
            <w:r w:rsidR="00E57EEB" w:rsidRPr="00E33B09">
              <w:t>00</w:t>
            </w:r>
          </w:p>
        </w:tc>
      </w:tr>
      <w:tr w:rsidR="009D5B6E" w:rsidRPr="00E33B09" w14:paraId="5FDFB563" w14:textId="77777777" w:rsidTr="00B3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bottom w:val="single" w:sz="2" w:space="0" w:color="666666" w:themeColor="text1" w:themeTint="99"/>
            </w:tcBorders>
            <w:shd w:val="clear" w:color="auto" w:fill="auto"/>
          </w:tcPr>
          <w:p w14:paraId="688EB615" w14:textId="77777777" w:rsidR="009D5B6E" w:rsidRPr="00E33B09" w:rsidRDefault="009D5B6E" w:rsidP="00B3562C">
            <w:pPr>
              <w:jc w:val="center"/>
            </w:pPr>
            <w:r w:rsidRPr="00E33B09">
              <w:t>TT4</w:t>
            </w:r>
          </w:p>
        </w:tc>
        <w:tc>
          <w:tcPr>
            <w:tcW w:w="2342" w:type="dxa"/>
            <w:tcBorders>
              <w:bottom w:val="single" w:sz="2" w:space="0" w:color="666666" w:themeColor="text1" w:themeTint="99"/>
            </w:tcBorders>
            <w:shd w:val="clear" w:color="auto" w:fill="auto"/>
          </w:tcPr>
          <w:p w14:paraId="45EC37FE" w14:textId="75006F30" w:rsidR="009D5B6E" w:rsidRPr="00E33B09" w:rsidRDefault="009D5B6E" w:rsidP="00B35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B09">
              <w:t>0.0</w:t>
            </w:r>
            <w:r w:rsidR="00E57EEB" w:rsidRPr="00E33B09">
              <w:t>71</w:t>
            </w:r>
          </w:p>
        </w:tc>
        <w:tc>
          <w:tcPr>
            <w:tcW w:w="2848" w:type="dxa"/>
            <w:tcBorders>
              <w:bottom w:val="single" w:sz="2" w:space="0" w:color="666666" w:themeColor="text1" w:themeTint="99"/>
            </w:tcBorders>
            <w:shd w:val="clear" w:color="auto" w:fill="auto"/>
          </w:tcPr>
          <w:p w14:paraId="122CE87D" w14:textId="2ECEEBF4" w:rsidR="009D5B6E" w:rsidRPr="00E33B09" w:rsidRDefault="009D5B6E" w:rsidP="00B35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0</w:t>
            </w:r>
            <w:r w:rsidRPr="00E33B09">
              <w:t>.</w:t>
            </w:r>
            <w:r w:rsidR="00E57EEB" w:rsidRPr="00E33B09">
              <w:t>109</w:t>
            </w:r>
          </w:p>
        </w:tc>
      </w:tr>
      <w:tr w:rsidR="009D5B6E" w:rsidRPr="00E33B09" w14:paraId="79DD1FA4" w14:textId="77777777" w:rsidTr="00B3562C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bottom w:val="single" w:sz="8" w:space="0" w:color="auto"/>
            </w:tcBorders>
            <w:shd w:val="clear" w:color="auto" w:fill="auto"/>
          </w:tcPr>
          <w:p w14:paraId="243E76BA" w14:textId="77777777" w:rsidR="009D5B6E" w:rsidRPr="00E33B09" w:rsidRDefault="009D5B6E" w:rsidP="00B3562C">
            <w:pPr>
              <w:jc w:val="center"/>
            </w:pPr>
            <w:r w:rsidRPr="00E33B09">
              <w:t>TSH</w:t>
            </w:r>
          </w:p>
        </w:tc>
        <w:tc>
          <w:tcPr>
            <w:tcW w:w="2342" w:type="dxa"/>
            <w:tcBorders>
              <w:bottom w:val="single" w:sz="8" w:space="0" w:color="auto"/>
            </w:tcBorders>
            <w:shd w:val="clear" w:color="auto" w:fill="auto"/>
          </w:tcPr>
          <w:p w14:paraId="0B5D764B" w14:textId="5941383A" w:rsidR="009D5B6E" w:rsidRPr="00E33B09" w:rsidRDefault="009D5B6E" w:rsidP="00B3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B09">
              <w:t>0.</w:t>
            </w:r>
            <w:r w:rsidR="00E57EEB" w:rsidRPr="00E33B09">
              <w:t>000</w:t>
            </w:r>
          </w:p>
        </w:tc>
        <w:tc>
          <w:tcPr>
            <w:tcW w:w="2848" w:type="dxa"/>
            <w:tcBorders>
              <w:bottom w:val="single" w:sz="8" w:space="0" w:color="auto"/>
            </w:tcBorders>
            <w:shd w:val="clear" w:color="auto" w:fill="auto"/>
          </w:tcPr>
          <w:p w14:paraId="1B8FE1FB" w14:textId="310756AC" w:rsidR="009D5B6E" w:rsidRPr="00E33B09" w:rsidRDefault="009D5B6E" w:rsidP="00B3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3B09">
              <w:rPr>
                <w:rFonts w:hint="eastAsia"/>
              </w:rPr>
              <w:t>0</w:t>
            </w:r>
            <w:r w:rsidRPr="00E33B09">
              <w:t>.</w:t>
            </w:r>
            <w:r w:rsidR="00E57EEB" w:rsidRPr="00E33B09">
              <w:t>993</w:t>
            </w:r>
          </w:p>
        </w:tc>
      </w:tr>
    </w:tbl>
    <w:p w14:paraId="4F77325C" w14:textId="77777777" w:rsidR="009A3B9F" w:rsidRPr="00E33B09" w:rsidRDefault="009D5B6E">
      <w:r w:rsidRPr="00E33B09">
        <w:t>* Spearma</w:t>
      </w:r>
      <w:r w:rsidR="009C73C5" w:rsidRPr="00E33B09">
        <w:t xml:space="preserve">n rank correlation </w:t>
      </w:r>
      <w:r w:rsidR="00E30EF8" w:rsidRPr="00E33B09">
        <w:rPr>
          <w:rFonts w:hint="eastAsia"/>
        </w:rPr>
        <w:t xml:space="preserve"> </w:t>
      </w:r>
    </w:p>
    <w:p w14:paraId="3EAA42DE" w14:textId="3F1CD07D" w:rsidR="00FD754D" w:rsidRDefault="009A3B9F">
      <w:r w:rsidRPr="00E33B09">
        <w:t>※Log transform was use in parametric statistical analyses</w:t>
      </w:r>
    </w:p>
    <w:p w14:paraId="6D82C496" w14:textId="4CBC90B9" w:rsidR="003F7D08" w:rsidRDefault="003F7D08"/>
    <w:p w14:paraId="7908E823" w14:textId="65BE8C3C" w:rsidR="003F7D08" w:rsidRDefault="003F7D08"/>
    <w:p w14:paraId="5A16CE02" w14:textId="37EA185D" w:rsidR="003F7D08" w:rsidRDefault="003F7D08"/>
    <w:p w14:paraId="2AB5885F" w14:textId="113D5D29" w:rsidR="003F7D08" w:rsidRDefault="003F7D08"/>
    <w:p w14:paraId="7A2BADA8" w14:textId="78B1F5F9" w:rsidR="003F7D08" w:rsidRDefault="003F7D08"/>
    <w:p w14:paraId="4F49EE1D" w14:textId="77777777" w:rsidR="00774503" w:rsidRPr="00F80196" w:rsidRDefault="00774503"/>
    <w:sectPr w:rsidR="00774503" w:rsidRPr="00F80196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50D"/>
    <w:rsid w:val="00063A0A"/>
    <w:rsid w:val="000B3CA8"/>
    <w:rsid w:val="000D0AEA"/>
    <w:rsid w:val="000E6FCC"/>
    <w:rsid w:val="00195353"/>
    <w:rsid w:val="001B4683"/>
    <w:rsid w:val="001C12EC"/>
    <w:rsid w:val="001C73CC"/>
    <w:rsid w:val="001D18BB"/>
    <w:rsid w:val="0020018B"/>
    <w:rsid w:val="00205952"/>
    <w:rsid w:val="002915CF"/>
    <w:rsid w:val="002E5BB3"/>
    <w:rsid w:val="00300DE7"/>
    <w:rsid w:val="00302505"/>
    <w:rsid w:val="00336043"/>
    <w:rsid w:val="003406AB"/>
    <w:rsid w:val="00341562"/>
    <w:rsid w:val="00350167"/>
    <w:rsid w:val="00354905"/>
    <w:rsid w:val="0036429D"/>
    <w:rsid w:val="00377928"/>
    <w:rsid w:val="00394F48"/>
    <w:rsid w:val="003A6381"/>
    <w:rsid w:val="003B247F"/>
    <w:rsid w:val="003C504B"/>
    <w:rsid w:val="003E6F81"/>
    <w:rsid w:val="003F7D08"/>
    <w:rsid w:val="00442A38"/>
    <w:rsid w:val="0047034D"/>
    <w:rsid w:val="0047419B"/>
    <w:rsid w:val="004C1F08"/>
    <w:rsid w:val="004C3233"/>
    <w:rsid w:val="005A32C0"/>
    <w:rsid w:val="005C7A42"/>
    <w:rsid w:val="005C7F71"/>
    <w:rsid w:val="005E3EA1"/>
    <w:rsid w:val="005F7E62"/>
    <w:rsid w:val="00676293"/>
    <w:rsid w:val="006D1B5E"/>
    <w:rsid w:val="0070386F"/>
    <w:rsid w:val="00710494"/>
    <w:rsid w:val="007729CD"/>
    <w:rsid w:val="00774503"/>
    <w:rsid w:val="007D2B33"/>
    <w:rsid w:val="00804234"/>
    <w:rsid w:val="00897731"/>
    <w:rsid w:val="008A398F"/>
    <w:rsid w:val="008B1CA4"/>
    <w:rsid w:val="008B5CF7"/>
    <w:rsid w:val="008C623C"/>
    <w:rsid w:val="008E37DC"/>
    <w:rsid w:val="008E4F69"/>
    <w:rsid w:val="008F1968"/>
    <w:rsid w:val="00933D1B"/>
    <w:rsid w:val="00966A26"/>
    <w:rsid w:val="009A3B9F"/>
    <w:rsid w:val="009C73C5"/>
    <w:rsid w:val="009D5B6E"/>
    <w:rsid w:val="00A02669"/>
    <w:rsid w:val="00A069B8"/>
    <w:rsid w:val="00A410EF"/>
    <w:rsid w:val="00A502EB"/>
    <w:rsid w:val="00A50F70"/>
    <w:rsid w:val="00A7406C"/>
    <w:rsid w:val="00C07CEF"/>
    <w:rsid w:val="00C32B96"/>
    <w:rsid w:val="00C3550D"/>
    <w:rsid w:val="00C70155"/>
    <w:rsid w:val="00C92B79"/>
    <w:rsid w:val="00CE4529"/>
    <w:rsid w:val="00CE606A"/>
    <w:rsid w:val="00D10176"/>
    <w:rsid w:val="00D918EE"/>
    <w:rsid w:val="00DA4197"/>
    <w:rsid w:val="00DF1644"/>
    <w:rsid w:val="00E2100E"/>
    <w:rsid w:val="00E30EF8"/>
    <w:rsid w:val="00E33B09"/>
    <w:rsid w:val="00E53428"/>
    <w:rsid w:val="00E57EEB"/>
    <w:rsid w:val="00E627AB"/>
    <w:rsid w:val="00EA4A18"/>
    <w:rsid w:val="00EB35AF"/>
    <w:rsid w:val="00F1311C"/>
    <w:rsid w:val="00F35017"/>
    <w:rsid w:val="00F64B37"/>
    <w:rsid w:val="00F7206D"/>
    <w:rsid w:val="00F80196"/>
    <w:rsid w:val="00F83769"/>
    <w:rsid w:val="00F84C3B"/>
    <w:rsid w:val="00FC2874"/>
    <w:rsid w:val="00FD754D"/>
    <w:rsid w:val="00FE6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77B79"/>
  <w15:chartTrackingRefBased/>
  <w15:docId w15:val="{D77EB703-671C-45F9-99EF-70C66E53C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0A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Grid Table 2"/>
    <w:basedOn w:val="a1"/>
    <w:uiPriority w:val="47"/>
    <w:rsid w:val="00D10176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86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8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3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75</TotalTime>
  <Pages>2</Pages>
  <Words>207</Words>
  <Characters>1181</Characters>
  <Application>Microsoft Office Word</Application>
  <DocSecurity>0</DocSecurity>
  <Lines>9</Lines>
  <Paragraphs>2</Paragraphs>
  <ScaleCrop>false</ScaleCrop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品 王</dc:creator>
  <cp:keywords/>
  <dc:description/>
  <cp:lastModifiedBy>Pin Wang</cp:lastModifiedBy>
  <cp:revision>67</cp:revision>
  <dcterms:created xsi:type="dcterms:W3CDTF">2022-03-24T02:27:00Z</dcterms:created>
  <dcterms:modified xsi:type="dcterms:W3CDTF">2022-08-15T02:54:00Z</dcterms:modified>
</cp:coreProperties>
</file>